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3ABD2" w14:textId="6039BC3B" w:rsidR="002F7C05" w:rsidRDefault="00B47CF4" w:rsidP="0065158A">
      <w:r>
        <w:rPr>
          <w:b/>
          <w:bCs/>
          <w:color w:val="000000"/>
        </w:rPr>
        <w:t>Supplemental T</w:t>
      </w:r>
      <w:r w:rsidRPr="00792F62">
        <w:rPr>
          <w:b/>
          <w:bCs/>
          <w:color w:val="000000"/>
        </w:rPr>
        <w:t>able</w:t>
      </w:r>
      <w:r w:rsidR="0065158A" w:rsidRPr="0065158A">
        <w:rPr>
          <w:b/>
          <w:bCs/>
        </w:rPr>
        <w:t xml:space="preserve"> </w:t>
      </w:r>
      <w:r>
        <w:rPr>
          <w:b/>
          <w:bCs/>
        </w:rPr>
        <w:t>1</w:t>
      </w:r>
      <w:r w:rsidR="0065158A" w:rsidRPr="0065158A">
        <w:rPr>
          <w:b/>
          <w:bCs/>
        </w:rPr>
        <w:t>.</w:t>
      </w:r>
      <w:r w:rsidR="0065158A" w:rsidRPr="0065158A">
        <w:t xml:space="preserve"> </w:t>
      </w:r>
      <w:r w:rsidR="009E055A">
        <w:t>Names of d</w:t>
      </w:r>
      <w:r w:rsidR="0065158A" w:rsidRPr="0065158A">
        <w:t>atabases included in ProQuest’s Social Sciences Database</w:t>
      </w:r>
      <w:r w:rsidR="0065158A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2"/>
      </w:tblGrid>
      <w:tr w:rsidR="0065158A" w14:paraId="5C1876B7" w14:textId="77777777" w:rsidTr="0065158A">
        <w:tc>
          <w:tcPr>
            <w:tcW w:w="9622" w:type="dxa"/>
          </w:tcPr>
          <w:p w14:paraId="0A939DC6" w14:textId="66AB6ED7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5158A">
              <w:rPr>
                <w:rFonts w:ascii="Times New Roman" w:hAnsi="Times New Roman" w:cs="Times New Roman"/>
              </w:rPr>
              <w:t>Australian &amp; New Zealand Database</w:t>
            </w:r>
          </w:p>
        </w:tc>
      </w:tr>
      <w:tr w:rsidR="0065158A" w14:paraId="5E344FA5" w14:textId="77777777" w:rsidTr="0065158A">
        <w:tc>
          <w:tcPr>
            <w:tcW w:w="9622" w:type="dxa"/>
          </w:tcPr>
          <w:p w14:paraId="318F36C1" w14:textId="72DFF2E2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y Database</w:t>
            </w:r>
          </w:p>
        </w:tc>
      </w:tr>
      <w:tr w:rsidR="0065158A" w:rsidRPr="007515A6" w14:paraId="23268980" w14:textId="77777777" w:rsidTr="0065158A">
        <w:tc>
          <w:tcPr>
            <w:tcW w:w="9622" w:type="dxa"/>
          </w:tcPr>
          <w:p w14:paraId="61195032" w14:textId="1875A63B" w:rsidR="0065158A" w:rsidRPr="00E65084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65084">
              <w:rPr>
                <w:rFonts w:ascii="Times New Roman" w:hAnsi="Times New Roman" w:cs="Times New Roman"/>
              </w:rPr>
              <w:t>East Europe, Central Europe Database</w:t>
            </w:r>
          </w:p>
        </w:tc>
      </w:tr>
      <w:tr w:rsidR="0065158A" w14:paraId="71FFAC87" w14:textId="77777777" w:rsidTr="0065158A">
        <w:tc>
          <w:tcPr>
            <w:tcW w:w="9622" w:type="dxa"/>
          </w:tcPr>
          <w:p w14:paraId="0E411642" w14:textId="3F684269" w:rsid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Database </w:t>
            </w:r>
          </w:p>
        </w:tc>
      </w:tr>
      <w:tr w:rsidR="0065158A" w14:paraId="15441316" w14:textId="77777777" w:rsidTr="0065158A">
        <w:tc>
          <w:tcPr>
            <w:tcW w:w="9622" w:type="dxa"/>
          </w:tcPr>
          <w:p w14:paraId="17E05C5D" w14:textId="39057A0A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ental Europe Database</w:t>
            </w:r>
          </w:p>
        </w:tc>
      </w:tr>
      <w:tr w:rsidR="0065158A" w14:paraId="718D17E7" w14:textId="77777777" w:rsidTr="0065158A">
        <w:tc>
          <w:tcPr>
            <w:tcW w:w="9622" w:type="dxa"/>
          </w:tcPr>
          <w:p w14:paraId="6F9CE86A" w14:textId="4DC7466A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Health Database</w:t>
            </w:r>
          </w:p>
        </w:tc>
      </w:tr>
      <w:tr w:rsidR="0065158A" w14:paraId="24249BE4" w14:textId="77777777" w:rsidTr="0065158A">
        <w:tc>
          <w:tcPr>
            <w:tcW w:w="9622" w:type="dxa"/>
          </w:tcPr>
          <w:p w14:paraId="062A69AC" w14:textId="4E42AE06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&amp; Medical Collection</w:t>
            </w:r>
          </w:p>
        </w:tc>
      </w:tr>
      <w:tr w:rsidR="0065158A" w14:paraId="02F3A14B" w14:textId="77777777" w:rsidTr="0065158A">
        <w:tc>
          <w:tcPr>
            <w:tcW w:w="9622" w:type="dxa"/>
          </w:tcPr>
          <w:p w14:paraId="4CDADA40" w14:textId="353C0A30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Management Database</w:t>
            </w:r>
          </w:p>
        </w:tc>
      </w:tr>
      <w:tr w:rsidR="0065158A" w14:paraId="5116A78F" w14:textId="77777777" w:rsidTr="0065158A">
        <w:tc>
          <w:tcPr>
            <w:tcW w:w="9622" w:type="dxa"/>
          </w:tcPr>
          <w:p w14:paraId="577F7E21" w14:textId="300BF14A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 Database</w:t>
            </w:r>
          </w:p>
        </w:tc>
      </w:tr>
      <w:tr w:rsidR="0065158A" w14:paraId="0A98FCEB" w14:textId="77777777" w:rsidTr="0065158A">
        <w:tc>
          <w:tcPr>
            <w:tcW w:w="9622" w:type="dxa"/>
          </w:tcPr>
          <w:p w14:paraId="6D26F52F" w14:textId="2346F2D8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 America &amp; Iberia Database</w:t>
            </w:r>
          </w:p>
        </w:tc>
      </w:tr>
      <w:tr w:rsidR="0065158A" w14:paraId="63AB8FC6" w14:textId="77777777" w:rsidTr="0065158A">
        <w:tc>
          <w:tcPr>
            <w:tcW w:w="9622" w:type="dxa"/>
          </w:tcPr>
          <w:p w14:paraId="2A2B8C21" w14:textId="22FDF2C5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rary Science Database</w:t>
            </w:r>
          </w:p>
        </w:tc>
      </w:tr>
      <w:tr w:rsidR="0065158A" w14:paraId="67640F6C" w14:textId="77777777" w:rsidTr="0065158A">
        <w:tc>
          <w:tcPr>
            <w:tcW w:w="9622" w:type="dxa"/>
          </w:tcPr>
          <w:p w14:paraId="47B78B33" w14:textId="00180F02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guistic Database</w:t>
            </w:r>
          </w:p>
        </w:tc>
      </w:tr>
      <w:tr w:rsidR="0065158A" w14:paraId="04D09155" w14:textId="77777777" w:rsidTr="0065158A">
        <w:tc>
          <w:tcPr>
            <w:tcW w:w="9622" w:type="dxa"/>
          </w:tcPr>
          <w:p w14:paraId="04B091A8" w14:textId="7854DD42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East &amp; Africa Database</w:t>
            </w:r>
          </w:p>
        </w:tc>
      </w:tr>
      <w:tr w:rsidR="0065158A" w14:paraId="2C11BA5F" w14:textId="77777777" w:rsidTr="0065158A">
        <w:tc>
          <w:tcPr>
            <w:tcW w:w="9622" w:type="dxa"/>
          </w:tcPr>
          <w:p w14:paraId="50641F4D" w14:textId="2A652FB6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&amp; Allied Health Database</w:t>
            </w:r>
          </w:p>
        </w:tc>
      </w:tr>
      <w:tr w:rsidR="0065158A" w14:paraId="6AD20BA6" w14:textId="77777777" w:rsidTr="0065158A">
        <w:tc>
          <w:tcPr>
            <w:tcW w:w="9622" w:type="dxa"/>
          </w:tcPr>
          <w:p w14:paraId="3F27897B" w14:textId="75D24CB1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tical Science Database</w:t>
            </w:r>
          </w:p>
        </w:tc>
      </w:tr>
      <w:tr w:rsidR="0065158A" w14:paraId="38D6C1E5" w14:textId="77777777" w:rsidTr="0065158A">
        <w:tc>
          <w:tcPr>
            <w:tcW w:w="9622" w:type="dxa"/>
          </w:tcPr>
          <w:p w14:paraId="1715C296" w14:textId="70BCFCEF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logy Database </w:t>
            </w:r>
          </w:p>
        </w:tc>
      </w:tr>
      <w:tr w:rsidR="0065158A" w14:paraId="2593A4C4" w14:textId="77777777" w:rsidTr="0065158A">
        <w:tc>
          <w:tcPr>
            <w:tcW w:w="9622" w:type="dxa"/>
          </w:tcPr>
          <w:p w14:paraId="21D93A05" w14:textId="2B59AAB8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Health Database</w:t>
            </w:r>
          </w:p>
        </w:tc>
      </w:tr>
      <w:tr w:rsidR="0065158A" w14:paraId="4D86E333" w14:textId="77777777" w:rsidTr="0065158A">
        <w:tc>
          <w:tcPr>
            <w:tcW w:w="9622" w:type="dxa"/>
          </w:tcPr>
          <w:p w14:paraId="249043D4" w14:textId="0DE24FA5" w:rsid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36841">
              <w:rPr>
                <w:rFonts w:ascii="Times New Roman" w:hAnsi="Times New Roman" w:cs="Times New Roman"/>
              </w:rPr>
              <w:t>Research Library</w:t>
            </w:r>
          </w:p>
        </w:tc>
      </w:tr>
      <w:tr w:rsidR="0065158A" w14:paraId="158B4DD8" w14:textId="77777777" w:rsidTr="0065158A">
        <w:tc>
          <w:tcPr>
            <w:tcW w:w="9622" w:type="dxa"/>
          </w:tcPr>
          <w:p w14:paraId="2C24A99A" w14:textId="158FE810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ence Database</w:t>
            </w:r>
          </w:p>
        </w:tc>
      </w:tr>
      <w:tr w:rsidR="0065158A" w14:paraId="5F26A4E8" w14:textId="77777777" w:rsidTr="0065158A">
        <w:tc>
          <w:tcPr>
            <w:tcW w:w="9622" w:type="dxa"/>
          </w:tcPr>
          <w:p w14:paraId="1C36033B" w14:textId="768A35A8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ciences Database</w:t>
            </w:r>
          </w:p>
        </w:tc>
      </w:tr>
      <w:tr w:rsidR="0065158A" w14:paraId="41CAB1EE" w14:textId="77777777" w:rsidTr="0065158A">
        <w:tc>
          <w:tcPr>
            <w:tcW w:w="9622" w:type="dxa"/>
          </w:tcPr>
          <w:p w14:paraId="717C1F53" w14:textId="7EC206CA" w:rsid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Tech Premium Collection – Science Database</w:t>
            </w:r>
          </w:p>
        </w:tc>
      </w:tr>
      <w:tr w:rsidR="0065158A" w14:paraId="258A3D72" w14:textId="77777777" w:rsidTr="0065158A">
        <w:tc>
          <w:tcPr>
            <w:tcW w:w="9622" w:type="dxa"/>
          </w:tcPr>
          <w:p w14:paraId="68913424" w14:textId="118CAFA7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logy Database</w:t>
            </w:r>
          </w:p>
        </w:tc>
      </w:tr>
      <w:tr w:rsidR="0065158A" w14:paraId="5F712E53" w14:textId="77777777" w:rsidTr="0065158A">
        <w:tc>
          <w:tcPr>
            <w:tcW w:w="9622" w:type="dxa"/>
          </w:tcPr>
          <w:p w14:paraId="585F69F8" w14:textId="2A5DD149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 Database</w:t>
            </w:r>
          </w:p>
        </w:tc>
      </w:tr>
      <w:tr w:rsidR="0065158A" w14:paraId="66898645" w14:textId="77777777" w:rsidTr="0065158A">
        <w:tc>
          <w:tcPr>
            <w:tcW w:w="9622" w:type="dxa"/>
          </w:tcPr>
          <w:p w14:paraId="630C363C" w14:textId="4F63DFDB" w:rsidR="0065158A" w:rsidRPr="0065158A" w:rsidRDefault="0065158A" w:rsidP="006515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&amp; Ireland Database</w:t>
            </w:r>
          </w:p>
        </w:tc>
      </w:tr>
    </w:tbl>
    <w:p w14:paraId="7B12981C" w14:textId="58857D17" w:rsidR="00CF5922" w:rsidRDefault="00CF5922" w:rsidP="00B04DC0"/>
    <w:p w14:paraId="141CADEE" w14:textId="77777777" w:rsidR="00CF5922" w:rsidRDefault="00CF5922">
      <w:r>
        <w:br w:type="page"/>
      </w:r>
    </w:p>
    <w:p w14:paraId="5A06C90D" w14:textId="7542B9A9" w:rsidR="00CF5922" w:rsidRDefault="00B47CF4" w:rsidP="00CF5922">
      <w:pPr>
        <w:tabs>
          <w:tab w:val="left" w:pos="3828"/>
        </w:tabs>
      </w:pPr>
      <w:r>
        <w:rPr>
          <w:b/>
          <w:bCs/>
          <w:color w:val="000000"/>
        </w:rPr>
        <w:lastRenderedPageBreak/>
        <w:t>Supplemental T</w:t>
      </w:r>
      <w:r w:rsidRPr="00792F62">
        <w:rPr>
          <w:b/>
          <w:bCs/>
          <w:color w:val="000000"/>
        </w:rPr>
        <w:t xml:space="preserve">able </w:t>
      </w:r>
      <w:r>
        <w:rPr>
          <w:b/>
          <w:bCs/>
        </w:rPr>
        <w:t>2</w:t>
      </w:r>
      <w:r w:rsidR="00CF5922" w:rsidRPr="00CF5922">
        <w:rPr>
          <w:b/>
          <w:bCs/>
        </w:rPr>
        <w:t xml:space="preserve">. </w:t>
      </w:r>
      <w:r w:rsidR="00CF5922" w:rsidRPr="00D21136">
        <w:t xml:space="preserve">Summary of </w:t>
      </w:r>
      <w:r w:rsidR="00C5235D">
        <w:t xml:space="preserve">the Master </w:t>
      </w:r>
      <w:r w:rsidR="00CF5922" w:rsidRPr="00D21136">
        <w:t xml:space="preserve">Search Strategy for Systematic Review </w:t>
      </w:r>
      <w:r w:rsidR="00CF5922">
        <w:t>o</w:t>
      </w:r>
      <w:r w:rsidR="00CF5922" w:rsidRPr="00D21136">
        <w:t>f</w:t>
      </w:r>
      <w:r w:rsidR="00CF5922">
        <w:t xml:space="preserve"> </w:t>
      </w:r>
      <w:r w:rsidR="00C5235D" w:rsidRPr="00C5235D">
        <w:t>The Effects of Birth Spacing on Early Childhood Development in High-Resource Settings</w:t>
      </w:r>
      <w:r w:rsidR="00C5235D">
        <w:t xml:space="preserve">.  </w:t>
      </w:r>
    </w:p>
    <w:tbl>
      <w:tblPr>
        <w:tblStyle w:val="TableGrid"/>
        <w:tblW w:w="9695" w:type="dxa"/>
        <w:tblLook w:val="04A0" w:firstRow="1" w:lastRow="0" w:firstColumn="1" w:lastColumn="0" w:noHBand="0" w:noVBand="1"/>
      </w:tblPr>
      <w:tblGrid>
        <w:gridCol w:w="639"/>
        <w:gridCol w:w="9056"/>
      </w:tblGrid>
      <w:tr w:rsidR="00CF5922" w:rsidRPr="00FA4FE8" w14:paraId="2EC6A3A7" w14:textId="77777777" w:rsidTr="00CF5922">
        <w:trPr>
          <w:trHeight w:val="224"/>
        </w:trPr>
        <w:tc>
          <w:tcPr>
            <w:tcW w:w="639" w:type="dxa"/>
          </w:tcPr>
          <w:p w14:paraId="515BDD79" w14:textId="77777777" w:rsidR="00CF5922" w:rsidRPr="00FA4FE8" w:rsidRDefault="00CF5922" w:rsidP="00EE6010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A4FE8">
              <w:rPr>
                <w:rFonts w:ascii="Calibri" w:hAnsi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056" w:type="dxa"/>
          </w:tcPr>
          <w:p w14:paraId="4C4C5E6C" w14:textId="77777777" w:rsidR="00CF5922" w:rsidRPr="00FA4FE8" w:rsidRDefault="00CF5922" w:rsidP="00EE6010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A4FE8">
              <w:rPr>
                <w:rFonts w:ascii="Calibri" w:hAnsi="Calibri"/>
                <w:b/>
                <w:bCs/>
                <w:sz w:val="20"/>
                <w:szCs w:val="20"/>
              </w:rPr>
              <w:t>Searches</w:t>
            </w:r>
          </w:p>
        </w:tc>
      </w:tr>
      <w:tr w:rsidR="00CF5922" w:rsidRPr="00FA4FE8" w14:paraId="52E034FE" w14:textId="77777777" w:rsidTr="00CF5922">
        <w:trPr>
          <w:trHeight w:val="447"/>
        </w:trPr>
        <w:tc>
          <w:tcPr>
            <w:tcW w:w="639" w:type="dxa"/>
          </w:tcPr>
          <w:p w14:paraId="158118EF" w14:textId="77777777" w:rsidR="00CF5922" w:rsidRPr="00FA4FE8" w:rsidRDefault="00CF5922" w:rsidP="00EE6010">
            <w:pPr>
              <w:pStyle w:val="NormalWeb"/>
              <w:shd w:val="clear" w:color="auto" w:fill="FFFFFF"/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.</w:t>
            </w:r>
          </w:p>
        </w:tc>
        <w:tc>
          <w:tcPr>
            <w:tcW w:w="9056" w:type="dxa"/>
          </w:tcPr>
          <w:p w14:paraId="14A64572" w14:textId="77777777" w:rsidR="00CF5922" w:rsidRPr="00FA4FE8" w:rsidRDefault="00CF5922" w:rsidP="00EE6010">
            <w:pPr>
              <w:pStyle w:val="NormalWeb"/>
              <w:shd w:val="clear" w:color="auto" w:fill="FFFFFF"/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color w:val="070702"/>
                <w:sz w:val="20"/>
                <w:szCs w:val="20"/>
              </w:rPr>
              <w:t>exp Child Development/ or exp "Early Intervention (Education)"/ or exp Child, Preschool/ or school readiness.mp.</w:t>
            </w:r>
          </w:p>
        </w:tc>
      </w:tr>
      <w:tr w:rsidR="00CF5922" w:rsidRPr="00FA4FE8" w14:paraId="18F4EE8F" w14:textId="77777777" w:rsidTr="00CF5922">
        <w:trPr>
          <w:trHeight w:val="209"/>
        </w:trPr>
        <w:tc>
          <w:tcPr>
            <w:tcW w:w="639" w:type="dxa"/>
          </w:tcPr>
          <w:p w14:paraId="7E5DC9D7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.</w:t>
            </w:r>
          </w:p>
        </w:tc>
        <w:tc>
          <w:tcPr>
            <w:tcW w:w="9056" w:type="dxa"/>
          </w:tcPr>
          <w:p w14:paraId="6F152793" w14:textId="77777777" w:rsidR="00CF5922" w:rsidRPr="00FA4FE8" w:rsidRDefault="00CF5922" w:rsidP="00EE6010">
            <w:pPr>
              <w:pStyle w:val="NormalWeb"/>
              <w:shd w:val="clear" w:color="auto" w:fill="FFFFFF"/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color w:val="070702"/>
                <w:sz w:val="20"/>
                <w:szCs w:val="20"/>
                <w:shd w:val="clear" w:color="auto" w:fill="F7F7F7"/>
              </w:rPr>
              <w:t>exp Child Health/</w:t>
            </w:r>
          </w:p>
        </w:tc>
      </w:tr>
      <w:tr w:rsidR="00CF5922" w:rsidRPr="00FA4FE8" w14:paraId="7646A271" w14:textId="77777777" w:rsidTr="00CF5922">
        <w:trPr>
          <w:trHeight w:val="224"/>
        </w:trPr>
        <w:tc>
          <w:tcPr>
            <w:tcW w:w="639" w:type="dxa"/>
          </w:tcPr>
          <w:p w14:paraId="0770951B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3.</w:t>
            </w:r>
          </w:p>
        </w:tc>
        <w:tc>
          <w:tcPr>
            <w:tcW w:w="9056" w:type="dxa"/>
          </w:tcPr>
          <w:p w14:paraId="0514E648" w14:textId="77777777" w:rsidR="00CF5922" w:rsidRPr="00FA4FE8" w:rsidRDefault="00CF5922" w:rsidP="00EE6010">
            <w:pPr>
              <w:pStyle w:val="NormalWeb"/>
              <w:shd w:val="clear" w:color="auto" w:fill="FFFFFF"/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color w:val="070702"/>
                <w:sz w:val="20"/>
                <w:szCs w:val="20"/>
              </w:rPr>
              <w:t xml:space="preserve">exp child </w:t>
            </w:r>
            <w:proofErr w:type="spellStart"/>
            <w:proofErr w:type="gramStart"/>
            <w:r w:rsidRPr="00FA4FE8">
              <w:rPr>
                <w:rFonts w:ascii="Calibri" w:hAnsi="Calibri"/>
                <w:color w:val="070702"/>
                <w:sz w:val="20"/>
                <w:szCs w:val="20"/>
              </w:rPr>
              <w:t>behavio?r</w:t>
            </w:r>
            <w:proofErr w:type="spellEnd"/>
            <w:proofErr w:type="gramEnd"/>
            <w:r w:rsidRPr="00FA4FE8">
              <w:rPr>
                <w:rFonts w:ascii="Calibri" w:hAnsi="Calibri"/>
                <w:color w:val="070702"/>
                <w:sz w:val="20"/>
                <w:szCs w:val="20"/>
              </w:rPr>
              <w:t xml:space="preserve">/ </w:t>
            </w:r>
          </w:p>
        </w:tc>
      </w:tr>
      <w:tr w:rsidR="00CF5922" w:rsidRPr="00FA4FE8" w14:paraId="49814BBB" w14:textId="77777777" w:rsidTr="00CF5922">
        <w:trPr>
          <w:trHeight w:val="224"/>
        </w:trPr>
        <w:tc>
          <w:tcPr>
            <w:tcW w:w="639" w:type="dxa"/>
          </w:tcPr>
          <w:p w14:paraId="0ED2B540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4.</w:t>
            </w:r>
          </w:p>
        </w:tc>
        <w:tc>
          <w:tcPr>
            <w:tcW w:w="9056" w:type="dxa"/>
          </w:tcPr>
          <w:p w14:paraId="448016D1" w14:textId="77777777" w:rsidR="00CF5922" w:rsidRPr="00FA4FE8" w:rsidRDefault="00CF5922" w:rsidP="00EE6010">
            <w:pPr>
              <w:pStyle w:val="NormalWeb"/>
              <w:shd w:val="clear" w:color="auto" w:fill="FFFFFF"/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color w:val="070702"/>
                <w:sz w:val="20"/>
                <w:szCs w:val="20"/>
                <w:shd w:val="clear" w:color="auto" w:fill="F7F7F7"/>
              </w:rPr>
              <w:t>Personality Development/</w:t>
            </w:r>
          </w:p>
        </w:tc>
      </w:tr>
      <w:tr w:rsidR="00CF5922" w:rsidRPr="00FA4FE8" w14:paraId="4591BBED" w14:textId="77777777" w:rsidTr="00CF5922">
        <w:trPr>
          <w:trHeight w:val="209"/>
        </w:trPr>
        <w:tc>
          <w:tcPr>
            <w:tcW w:w="639" w:type="dxa"/>
          </w:tcPr>
          <w:p w14:paraId="0043243F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5.</w:t>
            </w:r>
          </w:p>
        </w:tc>
        <w:tc>
          <w:tcPr>
            <w:tcW w:w="9056" w:type="dxa"/>
          </w:tcPr>
          <w:p w14:paraId="2AD245A0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exp language development/</w:t>
            </w:r>
          </w:p>
        </w:tc>
      </w:tr>
      <w:tr w:rsidR="00CF5922" w:rsidRPr="00FA4FE8" w14:paraId="1E719285" w14:textId="77777777" w:rsidTr="00CF5922">
        <w:trPr>
          <w:trHeight w:val="896"/>
        </w:trPr>
        <w:tc>
          <w:tcPr>
            <w:tcW w:w="639" w:type="dxa"/>
          </w:tcPr>
          <w:p w14:paraId="02E3587B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6.</w:t>
            </w:r>
          </w:p>
        </w:tc>
        <w:tc>
          <w:tcPr>
            <w:tcW w:w="9056" w:type="dxa"/>
          </w:tcPr>
          <w:p w14:paraId="66C610F1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DB7A45">
              <w:rPr>
                <w:rFonts w:ascii="Calibri" w:hAnsi="Calibri"/>
                <w:sz w:val="20"/>
                <w:szCs w:val="20"/>
              </w:rPr>
              <w:t>(education* outcome* or education* status).</w:t>
            </w:r>
            <w:proofErr w:type="spellStart"/>
            <w:r w:rsidRPr="00DB7A45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DB7A45">
              <w:rPr>
                <w:rFonts w:ascii="Calibri" w:hAnsi="Calibri"/>
                <w:sz w:val="20"/>
                <w:szCs w:val="20"/>
              </w:rPr>
              <w:t>. [</w:t>
            </w:r>
            <w:proofErr w:type="spellStart"/>
            <w:r w:rsidRPr="00DB7A45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DB7A45">
              <w:rPr>
                <w:rFonts w:ascii="Calibri" w:hAnsi="Calibri"/>
                <w:sz w:val="20"/>
                <w:szCs w:val="20"/>
              </w:rPr>
              <w:t xml:space="preserve">=title, abstract, original title, name of substance word, subject heading word, floating sub-heading word, keyword heading </w:t>
            </w:r>
            <w:r w:rsidRPr="00FA4FE8">
              <w:rPr>
                <w:rFonts w:ascii="Calibri" w:hAnsi="Calibri"/>
                <w:sz w:val="20"/>
                <w:szCs w:val="20"/>
              </w:rPr>
              <w:t>word, organism supplementary concept word, protocol supplementary concept word, rare disease supplementary concept word, unique identifier, synonyms]</w:t>
            </w:r>
          </w:p>
        </w:tc>
      </w:tr>
      <w:tr w:rsidR="00CF5922" w:rsidRPr="00FA4FE8" w14:paraId="3DA3D9AF" w14:textId="77777777" w:rsidTr="00CF5922">
        <w:trPr>
          <w:trHeight w:val="224"/>
        </w:trPr>
        <w:tc>
          <w:tcPr>
            <w:tcW w:w="639" w:type="dxa"/>
          </w:tcPr>
          <w:p w14:paraId="060EB5C3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7.</w:t>
            </w:r>
          </w:p>
        </w:tc>
        <w:tc>
          <w:tcPr>
            <w:tcW w:w="9056" w:type="dxa"/>
          </w:tcPr>
          <w:p w14:paraId="7D5FAB37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health outcome*.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.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550E6F91" w14:textId="77777777" w:rsidTr="00CF5922">
        <w:trPr>
          <w:trHeight w:val="224"/>
        </w:trPr>
        <w:tc>
          <w:tcPr>
            <w:tcW w:w="639" w:type="dxa"/>
          </w:tcPr>
          <w:p w14:paraId="51E2E03F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8.</w:t>
            </w:r>
          </w:p>
        </w:tc>
        <w:tc>
          <w:tcPr>
            <w:tcW w:w="9056" w:type="dxa"/>
          </w:tcPr>
          <w:p w14:paraId="07C1AA48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emotional maturity.mp.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5099537B" w14:textId="77777777" w:rsidTr="00CF5922">
        <w:trPr>
          <w:trHeight w:val="209"/>
        </w:trPr>
        <w:tc>
          <w:tcPr>
            <w:tcW w:w="639" w:type="dxa"/>
          </w:tcPr>
          <w:p w14:paraId="25DB0005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9.</w:t>
            </w:r>
          </w:p>
        </w:tc>
        <w:tc>
          <w:tcPr>
            <w:tcW w:w="9056" w:type="dxa"/>
          </w:tcPr>
          <w:p w14:paraId="5D9C7A55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 or 2 or 3 or 4 or 5 or 6 or 7 or</w:t>
            </w:r>
          </w:p>
        </w:tc>
      </w:tr>
      <w:tr w:rsidR="00CF5922" w:rsidRPr="00FA4FE8" w14:paraId="495CC917" w14:textId="77777777" w:rsidTr="00CF5922">
        <w:trPr>
          <w:trHeight w:val="224"/>
        </w:trPr>
        <w:tc>
          <w:tcPr>
            <w:tcW w:w="639" w:type="dxa"/>
          </w:tcPr>
          <w:p w14:paraId="25248721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0.</w:t>
            </w:r>
          </w:p>
        </w:tc>
        <w:tc>
          <w:tcPr>
            <w:tcW w:w="9056" w:type="dxa"/>
          </w:tcPr>
          <w:p w14:paraId="0560B09E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exp birth intervals/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39A1742D" w14:textId="77777777" w:rsidTr="00CF5922">
        <w:trPr>
          <w:trHeight w:val="896"/>
        </w:trPr>
        <w:tc>
          <w:tcPr>
            <w:tcW w:w="639" w:type="dxa"/>
          </w:tcPr>
          <w:p w14:paraId="079B4655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1.</w:t>
            </w:r>
          </w:p>
        </w:tc>
        <w:tc>
          <w:tcPr>
            <w:tcW w:w="9056" w:type="dxa"/>
          </w:tcPr>
          <w:p w14:paraId="6AE5EF96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(((Interpregnancy adj2 interval*) or inter-pregnancy or pregnancy) adj2 interval).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. [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7EDB69A8" w14:textId="77777777" w:rsidTr="00CF5922">
        <w:trPr>
          <w:trHeight w:val="1119"/>
        </w:trPr>
        <w:tc>
          <w:tcPr>
            <w:tcW w:w="639" w:type="dxa"/>
          </w:tcPr>
          <w:p w14:paraId="01F2BA05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2.</w:t>
            </w:r>
          </w:p>
        </w:tc>
        <w:tc>
          <w:tcPr>
            <w:tcW w:w="9056" w:type="dxa"/>
          </w:tcPr>
          <w:p w14:paraId="57D6F2DC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 xml:space="preserve">(((birth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spac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 xml:space="preserve">* or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interconception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 xml:space="preserve"> interval or time to birth or birth interval* or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interdelivery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 xml:space="preserve"> interval or birth) adj3 interval) or delivery to conception interval).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. [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19E72727" w14:textId="77777777" w:rsidTr="00CF5922">
        <w:trPr>
          <w:trHeight w:val="224"/>
        </w:trPr>
        <w:tc>
          <w:tcPr>
            <w:tcW w:w="639" w:type="dxa"/>
          </w:tcPr>
          <w:p w14:paraId="427154A2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3.</w:t>
            </w:r>
          </w:p>
        </w:tc>
        <w:tc>
          <w:tcPr>
            <w:tcW w:w="9056" w:type="dxa"/>
          </w:tcPr>
          <w:p w14:paraId="10C89569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0 or 11 or 12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5FF31E39" w14:textId="77777777" w:rsidTr="00CF5922">
        <w:trPr>
          <w:trHeight w:val="224"/>
        </w:trPr>
        <w:tc>
          <w:tcPr>
            <w:tcW w:w="639" w:type="dxa"/>
          </w:tcPr>
          <w:p w14:paraId="53D5D1C4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4.</w:t>
            </w:r>
          </w:p>
        </w:tc>
        <w:tc>
          <w:tcPr>
            <w:tcW w:w="9056" w:type="dxa"/>
          </w:tcPr>
          <w:p w14:paraId="4CDD3ACC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exp siblings/</w:t>
            </w:r>
          </w:p>
        </w:tc>
      </w:tr>
      <w:tr w:rsidR="00CF5922" w:rsidRPr="00FA4FE8" w14:paraId="117F9A1C" w14:textId="77777777" w:rsidTr="00CF5922">
        <w:trPr>
          <w:trHeight w:val="209"/>
        </w:trPr>
        <w:tc>
          <w:tcPr>
            <w:tcW w:w="639" w:type="dxa"/>
          </w:tcPr>
          <w:p w14:paraId="0CDB59FC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5.</w:t>
            </w:r>
          </w:p>
        </w:tc>
        <w:tc>
          <w:tcPr>
            <w:tcW w:w="9056" w:type="dxa"/>
          </w:tcPr>
          <w:p w14:paraId="5617D3E4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exp Family Characteristics/</w:t>
            </w:r>
          </w:p>
        </w:tc>
      </w:tr>
      <w:tr w:rsidR="00CF5922" w:rsidRPr="00FA4FE8" w14:paraId="33244575" w14:textId="77777777" w:rsidTr="00CF5922">
        <w:trPr>
          <w:trHeight w:val="1119"/>
        </w:trPr>
        <w:tc>
          <w:tcPr>
            <w:tcW w:w="639" w:type="dxa"/>
          </w:tcPr>
          <w:p w14:paraId="6747CD28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6.</w:t>
            </w:r>
          </w:p>
        </w:tc>
        <w:tc>
          <w:tcPr>
            <w:tcW w:w="9056" w:type="dxa"/>
          </w:tcPr>
          <w:p w14:paraId="48965F15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 xml:space="preserve">((sibling number* or sibling count or number of </w:t>
            </w:r>
            <w:proofErr w:type="gramStart"/>
            <w:r w:rsidRPr="00FA4FE8">
              <w:rPr>
                <w:rFonts w:ascii="Calibri" w:hAnsi="Calibri"/>
                <w:sz w:val="20"/>
                <w:szCs w:val="20"/>
              </w:rPr>
              <w:t>sibling</w:t>
            </w:r>
            <w:proofErr w:type="gramEnd"/>
            <w:r w:rsidRPr="00FA4FE8">
              <w:rPr>
                <w:rFonts w:ascii="Calibri" w:hAnsi="Calibri"/>
                <w:sz w:val="20"/>
                <w:szCs w:val="20"/>
              </w:rPr>
              <w:t>* or sibling* or sibling relation* or sibling*) adj2 number*).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. [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5ACE86CA" w14:textId="77777777" w:rsidTr="00CF5922">
        <w:trPr>
          <w:trHeight w:val="896"/>
        </w:trPr>
        <w:tc>
          <w:tcPr>
            <w:tcW w:w="639" w:type="dxa"/>
          </w:tcPr>
          <w:p w14:paraId="11895F91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7.</w:t>
            </w:r>
          </w:p>
        </w:tc>
        <w:tc>
          <w:tcPr>
            <w:tcW w:w="9056" w:type="dxa"/>
          </w:tcPr>
          <w:p w14:paraId="5E23EAC8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 xml:space="preserve">((family adj2 size) or Size of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famil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* or family plan*).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. [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10A477EE" w14:textId="77777777" w:rsidTr="00CF5922">
        <w:trPr>
          <w:trHeight w:val="896"/>
        </w:trPr>
        <w:tc>
          <w:tcPr>
            <w:tcW w:w="639" w:type="dxa"/>
          </w:tcPr>
          <w:p w14:paraId="4015C821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8.</w:t>
            </w:r>
          </w:p>
        </w:tc>
        <w:tc>
          <w:tcPr>
            <w:tcW w:w="9056" w:type="dxa"/>
          </w:tcPr>
          <w:p w14:paraId="1EAB5E2D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(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intergenerat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 xml:space="preserve">*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famil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 xml:space="preserve">* or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ultigenerat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 xml:space="preserve">*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famil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*).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. [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F5922" w:rsidRPr="00FA4FE8" w14:paraId="2364AB63" w14:textId="77777777" w:rsidTr="00CF5922">
        <w:trPr>
          <w:trHeight w:val="224"/>
        </w:trPr>
        <w:tc>
          <w:tcPr>
            <w:tcW w:w="639" w:type="dxa"/>
          </w:tcPr>
          <w:p w14:paraId="10999425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9.</w:t>
            </w:r>
          </w:p>
        </w:tc>
        <w:tc>
          <w:tcPr>
            <w:tcW w:w="9056" w:type="dxa"/>
          </w:tcPr>
          <w:p w14:paraId="6ED50922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14 or 15 or 16 or 17 or 18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6AEC1AB9" w14:textId="77777777" w:rsidTr="00CF5922">
        <w:trPr>
          <w:trHeight w:val="896"/>
        </w:trPr>
        <w:tc>
          <w:tcPr>
            <w:tcW w:w="639" w:type="dxa"/>
          </w:tcPr>
          <w:p w14:paraId="680FC2F7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0.</w:t>
            </w:r>
          </w:p>
        </w:tc>
        <w:tc>
          <w:tcPr>
            <w:tcW w:w="9056" w:type="dxa"/>
          </w:tcPr>
          <w:p w14:paraId="3FB75AF1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FA4FE8">
              <w:rPr>
                <w:rFonts w:ascii="Calibri" w:hAnsi="Calibri"/>
                <w:sz w:val="20"/>
                <w:szCs w:val="20"/>
              </w:rPr>
              <w:t>socioeconomic</w:t>
            </w:r>
            <w:proofErr w:type="gramEnd"/>
            <w:r w:rsidRPr="00FA4FE8">
              <w:rPr>
                <w:rFonts w:ascii="Calibri" w:hAnsi="Calibri"/>
                <w:sz w:val="20"/>
                <w:szCs w:val="20"/>
              </w:rPr>
              <w:t xml:space="preserve"> or sociodemographic or sociocultural or sociological).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. [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mp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F5922" w:rsidRPr="00FA4FE8" w14:paraId="6E93324F" w14:textId="77777777" w:rsidTr="00CF5922">
        <w:trPr>
          <w:trHeight w:val="224"/>
        </w:trPr>
        <w:tc>
          <w:tcPr>
            <w:tcW w:w="639" w:type="dxa"/>
          </w:tcPr>
          <w:p w14:paraId="7ECA263C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1.</w:t>
            </w:r>
          </w:p>
        </w:tc>
        <w:tc>
          <w:tcPr>
            <w:tcW w:w="9056" w:type="dxa"/>
          </w:tcPr>
          <w:p w14:paraId="2C29D5E4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family environment.mp.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1B07B56F" w14:textId="77777777" w:rsidTr="00CF5922">
        <w:trPr>
          <w:trHeight w:val="209"/>
        </w:trPr>
        <w:tc>
          <w:tcPr>
            <w:tcW w:w="639" w:type="dxa"/>
          </w:tcPr>
          <w:p w14:paraId="1FFDFC42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2.</w:t>
            </w:r>
          </w:p>
        </w:tc>
        <w:tc>
          <w:tcPr>
            <w:tcW w:w="9056" w:type="dxa"/>
          </w:tcPr>
          <w:p w14:paraId="6DC337AE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social determinants of health.mp.</w:t>
            </w:r>
          </w:p>
        </w:tc>
      </w:tr>
      <w:tr w:rsidR="00CF5922" w:rsidRPr="00FA4FE8" w14:paraId="1F22B87B" w14:textId="77777777" w:rsidTr="00CF5922">
        <w:trPr>
          <w:trHeight w:val="224"/>
        </w:trPr>
        <w:tc>
          <w:tcPr>
            <w:tcW w:w="639" w:type="dxa"/>
          </w:tcPr>
          <w:p w14:paraId="11C823B1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3.</w:t>
            </w:r>
          </w:p>
        </w:tc>
        <w:tc>
          <w:tcPr>
            <w:tcW w:w="9056" w:type="dxa"/>
          </w:tcPr>
          <w:p w14:paraId="460DF1E7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social class.mp.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386B7E12" w14:textId="77777777" w:rsidTr="00CF5922">
        <w:trPr>
          <w:trHeight w:val="224"/>
        </w:trPr>
        <w:tc>
          <w:tcPr>
            <w:tcW w:w="639" w:type="dxa"/>
          </w:tcPr>
          <w:p w14:paraId="120C1A88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4.</w:t>
            </w:r>
          </w:p>
        </w:tc>
        <w:tc>
          <w:tcPr>
            <w:tcW w:w="9056" w:type="dxa"/>
          </w:tcPr>
          <w:p w14:paraId="756290B2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exp SOCIOECONOMIC FACTORS/</w:t>
            </w:r>
            <w:r w:rsidRPr="00FA4FE8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CF5922" w:rsidRPr="00FA4FE8" w14:paraId="5DB2FFEB" w14:textId="77777777" w:rsidTr="00CF5922">
        <w:trPr>
          <w:trHeight w:val="224"/>
        </w:trPr>
        <w:tc>
          <w:tcPr>
            <w:tcW w:w="639" w:type="dxa"/>
          </w:tcPr>
          <w:p w14:paraId="0ED05873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5.</w:t>
            </w:r>
          </w:p>
        </w:tc>
        <w:tc>
          <w:tcPr>
            <w:tcW w:w="9056" w:type="dxa"/>
          </w:tcPr>
          <w:p w14:paraId="69DDFA6F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exp Educational Status/</w:t>
            </w:r>
          </w:p>
        </w:tc>
      </w:tr>
      <w:tr w:rsidR="00CF5922" w:rsidRPr="00FA4FE8" w14:paraId="53E89522" w14:textId="77777777" w:rsidTr="00CF5922">
        <w:trPr>
          <w:trHeight w:val="209"/>
        </w:trPr>
        <w:tc>
          <w:tcPr>
            <w:tcW w:w="639" w:type="dxa"/>
          </w:tcPr>
          <w:p w14:paraId="3710BBC7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6.</w:t>
            </w:r>
          </w:p>
        </w:tc>
        <w:tc>
          <w:tcPr>
            <w:tcW w:w="9056" w:type="dxa"/>
          </w:tcPr>
          <w:p w14:paraId="1800A03B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0 or 21 or 22 or 23 or 24 or 25</w:t>
            </w:r>
          </w:p>
        </w:tc>
      </w:tr>
      <w:tr w:rsidR="00CF5922" w:rsidRPr="00FA4FE8" w14:paraId="67672945" w14:textId="77777777" w:rsidTr="00CF5922">
        <w:trPr>
          <w:trHeight w:val="224"/>
        </w:trPr>
        <w:tc>
          <w:tcPr>
            <w:tcW w:w="639" w:type="dxa"/>
          </w:tcPr>
          <w:p w14:paraId="1CAE2121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7.</w:t>
            </w:r>
          </w:p>
        </w:tc>
        <w:tc>
          <w:tcPr>
            <w:tcW w:w="9056" w:type="dxa"/>
          </w:tcPr>
          <w:p w14:paraId="5F39B86B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9 and 13 and 19 and 26</w:t>
            </w:r>
          </w:p>
        </w:tc>
      </w:tr>
      <w:tr w:rsidR="00CF5922" w:rsidRPr="00FA4FE8" w14:paraId="6707831F" w14:textId="77777777" w:rsidTr="00CF5922">
        <w:trPr>
          <w:trHeight w:val="224"/>
        </w:trPr>
        <w:tc>
          <w:tcPr>
            <w:tcW w:w="639" w:type="dxa"/>
          </w:tcPr>
          <w:p w14:paraId="7BA72B55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8.</w:t>
            </w:r>
          </w:p>
        </w:tc>
        <w:tc>
          <w:tcPr>
            <w:tcW w:w="9056" w:type="dxa"/>
          </w:tcPr>
          <w:p w14:paraId="573651F7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8C174B">
              <w:rPr>
                <w:rFonts w:ascii="Calibri" w:hAnsi="Calibri"/>
                <w:sz w:val="20"/>
                <w:szCs w:val="20"/>
              </w:rPr>
              <w:t xml:space="preserve">limit 27 to </w:t>
            </w:r>
            <w:r w:rsidRPr="00FA4FE8">
              <w:rPr>
                <w:rFonts w:ascii="Calibri" w:hAnsi="Calibri"/>
                <w:sz w:val="20"/>
                <w:szCs w:val="20"/>
              </w:rPr>
              <w:t>English</w:t>
            </w:r>
            <w:r w:rsidRPr="008C174B">
              <w:rPr>
                <w:rFonts w:ascii="Calibri" w:hAnsi="Calibri"/>
                <w:sz w:val="20"/>
                <w:szCs w:val="20"/>
              </w:rPr>
              <w:t xml:space="preserve"> language </w:t>
            </w:r>
          </w:p>
        </w:tc>
      </w:tr>
      <w:tr w:rsidR="00CF5922" w:rsidRPr="00FA4FE8" w14:paraId="05EAC173" w14:textId="77777777" w:rsidTr="00CF5922">
        <w:trPr>
          <w:trHeight w:val="209"/>
        </w:trPr>
        <w:tc>
          <w:tcPr>
            <w:tcW w:w="639" w:type="dxa"/>
          </w:tcPr>
          <w:p w14:paraId="263E24A4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>29.</w:t>
            </w:r>
          </w:p>
        </w:tc>
        <w:tc>
          <w:tcPr>
            <w:tcW w:w="9056" w:type="dxa"/>
          </w:tcPr>
          <w:p w14:paraId="39105C07" w14:textId="77777777" w:rsidR="00CF5922" w:rsidRPr="00FA4FE8" w:rsidRDefault="00CF5922" w:rsidP="00EE6010">
            <w:pPr>
              <w:rPr>
                <w:rFonts w:ascii="Calibri" w:hAnsi="Calibri"/>
                <w:sz w:val="20"/>
                <w:szCs w:val="20"/>
              </w:rPr>
            </w:pPr>
            <w:r w:rsidRPr="00FA4FE8">
              <w:rPr>
                <w:rFonts w:ascii="Calibri" w:hAnsi="Calibri"/>
                <w:sz w:val="20"/>
                <w:szCs w:val="20"/>
              </w:rPr>
              <w:t xml:space="preserve">limit 28 to </w:t>
            </w:r>
            <w:proofErr w:type="spellStart"/>
            <w:r w:rsidRPr="00FA4FE8">
              <w:rPr>
                <w:rFonts w:ascii="Calibri" w:hAnsi="Calibri"/>
                <w:sz w:val="20"/>
                <w:szCs w:val="20"/>
              </w:rPr>
              <w:t>yr</w:t>
            </w:r>
            <w:proofErr w:type="spellEnd"/>
            <w:r w:rsidRPr="00FA4FE8">
              <w:rPr>
                <w:rFonts w:ascii="Calibri" w:hAnsi="Calibri"/>
                <w:sz w:val="20"/>
                <w:szCs w:val="20"/>
              </w:rPr>
              <w:t>="1989 -Current"</w:t>
            </w:r>
          </w:p>
        </w:tc>
      </w:tr>
    </w:tbl>
    <w:p w14:paraId="5A99C773" w14:textId="1A0C0583" w:rsidR="00CF5922" w:rsidRPr="00CF5922" w:rsidRDefault="00CF5922">
      <w:pPr>
        <w:rPr>
          <w:b/>
          <w:bCs/>
        </w:rPr>
      </w:pPr>
      <w:r w:rsidRPr="00CF5922">
        <w:rPr>
          <w:b/>
          <w:bCs/>
        </w:rPr>
        <w:br w:type="page"/>
      </w:r>
    </w:p>
    <w:p w14:paraId="33C49BBD" w14:textId="77777777" w:rsidR="00556ECA" w:rsidRPr="00B04DC0" w:rsidRDefault="00556ECA" w:rsidP="00B04DC0">
      <w:pPr>
        <w:sectPr w:rsidR="00556ECA" w:rsidRPr="00B04DC0" w:rsidSect="00911B2E">
          <w:footerReference w:type="even" r:id="rId11"/>
          <w:footerReference w:type="default" r:id="rId12"/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22084259" w14:textId="1C16D510" w:rsidR="00BA78B6" w:rsidRPr="00D21136" w:rsidRDefault="00B47CF4" w:rsidP="00BA78B6">
      <w:r>
        <w:rPr>
          <w:b/>
          <w:bCs/>
          <w:color w:val="000000"/>
        </w:rPr>
        <w:lastRenderedPageBreak/>
        <w:t>Supplemental T</w:t>
      </w:r>
      <w:r w:rsidRPr="00792F62">
        <w:rPr>
          <w:b/>
          <w:bCs/>
          <w:color w:val="000000"/>
        </w:rPr>
        <w:t>able</w:t>
      </w:r>
      <w:r>
        <w:rPr>
          <w:b/>
          <w:bCs/>
        </w:rPr>
        <w:t xml:space="preserve"> 3</w:t>
      </w:r>
      <w:r w:rsidR="00BA78B6" w:rsidRPr="00D21136">
        <w:rPr>
          <w:b/>
          <w:bCs/>
        </w:rPr>
        <w:t>.</w:t>
      </w:r>
      <w:r w:rsidR="00BA78B6" w:rsidRPr="00D21136">
        <w:t xml:space="preserve"> Risk of Bias Assessment Results for Cohort Studies</w:t>
      </w:r>
      <w:r w:rsidR="00BA78B6" w:rsidRPr="00D21136">
        <w:rPr>
          <w:vertAlign w:val="superscript"/>
        </w:rPr>
        <w:t>1</w:t>
      </w:r>
      <w:r w:rsidR="00BA78B6" w:rsidRPr="00D21136">
        <w:t xml:space="preserve"> </w:t>
      </w:r>
    </w:p>
    <w:tbl>
      <w:tblPr>
        <w:tblStyle w:val="TableGrid"/>
        <w:tblpPr w:leftFromText="180" w:rightFromText="180" w:vertAnchor="text" w:horzAnchor="margin" w:tblpY="35"/>
        <w:tblW w:w="14157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1701"/>
        <w:gridCol w:w="1418"/>
        <w:gridCol w:w="1417"/>
        <w:gridCol w:w="1418"/>
        <w:gridCol w:w="1559"/>
        <w:gridCol w:w="1134"/>
        <w:gridCol w:w="992"/>
        <w:gridCol w:w="1121"/>
      </w:tblGrid>
      <w:tr w:rsidR="00BA78B6" w:rsidRPr="00EC495E" w14:paraId="2C3F286D" w14:textId="77777777" w:rsidTr="00B55F42">
        <w:trPr>
          <w:trHeight w:val="39"/>
        </w:trPr>
        <w:tc>
          <w:tcPr>
            <w:tcW w:w="1413" w:type="dxa"/>
            <w:vMerge w:val="restart"/>
          </w:tcPr>
          <w:p w14:paraId="4F751B5E" w14:textId="77777777" w:rsidR="00BA78B6" w:rsidRPr="00EC495E" w:rsidRDefault="00BA78B6" w:rsidP="00BA78B6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Cohort Studies</w:t>
            </w:r>
          </w:p>
          <w:p w14:paraId="5AA7CE46" w14:textId="77777777" w:rsidR="00BA78B6" w:rsidRPr="00EC495E" w:rsidRDefault="00BA78B6" w:rsidP="00BA78B6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72A13E33" w14:textId="77777777" w:rsidR="00BA78B6" w:rsidRPr="00832627" w:rsidRDefault="00BA78B6" w:rsidP="00BA78B6">
            <w:pPr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Overall Risk of Bias Score</w:t>
            </w:r>
            <w:r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2EDC2483" w14:textId="77777777" w:rsidR="00BA78B6" w:rsidRPr="00EC495E" w:rsidRDefault="00BA78B6" w:rsidP="00BA78B6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(</w:t>
            </w:r>
            <w:proofErr w:type="gramStart"/>
            <w:r w:rsidRPr="00EC495E">
              <w:rPr>
                <w:rFonts w:ascii="Calibri" w:hAnsi="Calibri"/>
                <w:sz w:val="18"/>
                <w:szCs w:val="18"/>
              </w:rPr>
              <w:t>score</w:t>
            </w:r>
            <w:proofErr w:type="gramEnd"/>
            <w:r w:rsidRPr="00EC495E">
              <w:rPr>
                <w:rFonts w:ascii="Calibri" w:hAnsi="Calibri"/>
                <w:sz w:val="18"/>
                <w:szCs w:val="18"/>
              </w:rPr>
              <w:t xml:space="preserve"> out of 9) </w:t>
            </w:r>
          </w:p>
        </w:tc>
        <w:tc>
          <w:tcPr>
            <w:tcW w:w="992" w:type="dxa"/>
            <w:vMerge w:val="restart"/>
          </w:tcPr>
          <w:p w14:paraId="4E718457" w14:textId="77777777" w:rsidR="00BA78B6" w:rsidRPr="00EC495E" w:rsidRDefault="00BA78B6" w:rsidP="00BA78B6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0760" w:type="dxa"/>
            <w:gridSpan w:val="8"/>
          </w:tcPr>
          <w:p w14:paraId="73EED3C5" w14:textId="77777777" w:rsidR="00BA78B6" w:rsidRPr="00EC495E" w:rsidRDefault="00BA78B6" w:rsidP="00BA78B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Criteria</w:t>
            </w:r>
          </w:p>
        </w:tc>
      </w:tr>
      <w:tr w:rsidR="00BA78B6" w:rsidRPr="00EC495E" w14:paraId="66438762" w14:textId="77777777" w:rsidTr="00B55F42">
        <w:trPr>
          <w:trHeight w:val="85"/>
        </w:trPr>
        <w:tc>
          <w:tcPr>
            <w:tcW w:w="1413" w:type="dxa"/>
            <w:vMerge/>
          </w:tcPr>
          <w:p w14:paraId="0DFE9AD1" w14:textId="77777777" w:rsidR="00BA78B6" w:rsidRPr="00EC495E" w:rsidRDefault="00BA78B6" w:rsidP="00BA78B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B8606C2" w14:textId="77777777" w:rsidR="00BA78B6" w:rsidRPr="00EC495E" w:rsidRDefault="00BA78B6" w:rsidP="00BA78B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FBE4194" w14:textId="77777777" w:rsidR="00BA78B6" w:rsidRPr="00EC495E" w:rsidRDefault="00BA78B6" w:rsidP="00BA78B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954" w:type="dxa"/>
            <w:gridSpan w:val="4"/>
            <w:vAlign w:val="center"/>
          </w:tcPr>
          <w:p w14:paraId="20E6A368" w14:textId="77777777" w:rsidR="00BA78B6" w:rsidRPr="005136A7" w:rsidRDefault="00BA78B6" w:rsidP="00BA78B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559" w:type="dxa"/>
            <w:vAlign w:val="center"/>
          </w:tcPr>
          <w:p w14:paraId="4B17A20D" w14:textId="77777777" w:rsidR="00BA78B6" w:rsidRPr="005136A7" w:rsidRDefault="00BA78B6" w:rsidP="00BA78B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247" w:type="dxa"/>
            <w:gridSpan w:val="3"/>
            <w:vAlign w:val="center"/>
          </w:tcPr>
          <w:p w14:paraId="64B09B52" w14:textId="77777777" w:rsidR="00BA78B6" w:rsidRPr="005136A7" w:rsidRDefault="00BA78B6" w:rsidP="00BA78B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Outcome</w:t>
            </w:r>
          </w:p>
        </w:tc>
      </w:tr>
      <w:tr w:rsidR="00CC6D41" w:rsidRPr="00EC495E" w14:paraId="0482F68E" w14:textId="77777777" w:rsidTr="00B55F42">
        <w:trPr>
          <w:trHeight w:val="278"/>
        </w:trPr>
        <w:tc>
          <w:tcPr>
            <w:tcW w:w="1413" w:type="dxa"/>
            <w:vMerge/>
          </w:tcPr>
          <w:p w14:paraId="47AD9856" w14:textId="77777777" w:rsidR="00BA78B6" w:rsidRPr="00EC495E" w:rsidRDefault="00BA78B6" w:rsidP="00BA78B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B9FDFF" w14:textId="77777777" w:rsidR="00BA78B6" w:rsidRPr="00EC495E" w:rsidRDefault="00BA78B6" w:rsidP="00BA78B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F5208EA" w14:textId="77777777" w:rsidR="00BA78B6" w:rsidRPr="00EC495E" w:rsidRDefault="00BA78B6" w:rsidP="00BA78B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2CB45A" w14:textId="2BD5F7BA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Representativeness of the </w:t>
            </w:r>
            <w:r w:rsidR="003D4469">
              <w:rPr>
                <w:rFonts w:ascii="Calibri" w:hAnsi="Calibri"/>
                <w:sz w:val="18"/>
                <w:szCs w:val="18"/>
              </w:rPr>
              <w:t>e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xposed Cohort </w:t>
            </w:r>
          </w:p>
        </w:tc>
        <w:tc>
          <w:tcPr>
            <w:tcW w:w="1418" w:type="dxa"/>
          </w:tcPr>
          <w:p w14:paraId="330FB524" w14:textId="2F058556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Selection of the </w:t>
            </w:r>
            <w:r w:rsidR="003D4469">
              <w:rPr>
                <w:rFonts w:ascii="Calibri" w:hAnsi="Calibri"/>
                <w:sz w:val="18"/>
                <w:szCs w:val="18"/>
              </w:rPr>
              <w:t>n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n-exposed </w:t>
            </w:r>
            <w:r w:rsidR="003D4469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>ohort</w:t>
            </w:r>
          </w:p>
        </w:tc>
        <w:tc>
          <w:tcPr>
            <w:tcW w:w="1417" w:type="dxa"/>
          </w:tcPr>
          <w:p w14:paraId="7CA4F4C0" w14:textId="01D90F36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Ascertainment of </w:t>
            </w:r>
            <w:r w:rsidR="003D4469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ases </w:t>
            </w:r>
          </w:p>
        </w:tc>
        <w:tc>
          <w:tcPr>
            <w:tcW w:w="1418" w:type="dxa"/>
          </w:tcPr>
          <w:p w14:paraId="5F4E5F50" w14:textId="2335378C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Outcome of </w:t>
            </w:r>
            <w:r w:rsidR="003D4469">
              <w:rPr>
                <w:rFonts w:ascii="Calibri" w:hAnsi="Calibri"/>
                <w:sz w:val="18"/>
                <w:szCs w:val="18"/>
              </w:rPr>
              <w:t>i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nterest was not </w:t>
            </w:r>
            <w:r w:rsidR="003D4469">
              <w:rPr>
                <w:rFonts w:ascii="Calibri" w:hAnsi="Calibri"/>
                <w:sz w:val="18"/>
                <w:szCs w:val="18"/>
              </w:rPr>
              <w:t>p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resent at the </w:t>
            </w:r>
            <w:r w:rsidR="003D4469">
              <w:rPr>
                <w:rFonts w:ascii="Calibri" w:hAnsi="Calibri"/>
                <w:sz w:val="18"/>
                <w:szCs w:val="18"/>
              </w:rPr>
              <w:t>s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tart of </w:t>
            </w:r>
            <w:r w:rsidR="003D4469">
              <w:rPr>
                <w:rFonts w:ascii="Calibri" w:hAnsi="Calibri"/>
                <w:sz w:val="18"/>
                <w:szCs w:val="18"/>
              </w:rPr>
              <w:t>s</w:t>
            </w:r>
            <w:r w:rsidRPr="00EC495E">
              <w:rPr>
                <w:rFonts w:ascii="Calibri" w:hAnsi="Calibri"/>
                <w:sz w:val="18"/>
                <w:szCs w:val="18"/>
              </w:rPr>
              <w:t>tudy</w:t>
            </w:r>
          </w:p>
        </w:tc>
        <w:tc>
          <w:tcPr>
            <w:tcW w:w="1559" w:type="dxa"/>
          </w:tcPr>
          <w:p w14:paraId="5CAB59C0" w14:textId="70673910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Comparability of the design and </w:t>
            </w:r>
            <w:r w:rsidR="003D4469">
              <w:rPr>
                <w:rFonts w:ascii="Calibri" w:hAnsi="Calibri"/>
                <w:sz w:val="18"/>
                <w:szCs w:val="18"/>
              </w:rPr>
              <w:t>a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nalysis for </w:t>
            </w:r>
            <w:r w:rsidR="003D4469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horts </w:t>
            </w:r>
          </w:p>
        </w:tc>
        <w:tc>
          <w:tcPr>
            <w:tcW w:w="1134" w:type="dxa"/>
          </w:tcPr>
          <w:p w14:paraId="349F04D9" w14:textId="43050FA0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Assessment of </w:t>
            </w:r>
            <w:r w:rsidR="003D4469">
              <w:rPr>
                <w:rFonts w:ascii="Calibri" w:hAnsi="Calibri"/>
                <w:sz w:val="18"/>
                <w:szCs w:val="18"/>
              </w:rPr>
              <w:t>o</w:t>
            </w:r>
            <w:r w:rsidRPr="00EC495E">
              <w:rPr>
                <w:rFonts w:ascii="Calibri" w:hAnsi="Calibri"/>
                <w:sz w:val="18"/>
                <w:szCs w:val="18"/>
              </w:rPr>
              <w:t>utcome</w:t>
            </w:r>
          </w:p>
        </w:tc>
        <w:tc>
          <w:tcPr>
            <w:tcW w:w="992" w:type="dxa"/>
          </w:tcPr>
          <w:p w14:paraId="5389DA76" w14:textId="7BF8B780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Sufficient </w:t>
            </w:r>
            <w:r w:rsidR="003D4469">
              <w:rPr>
                <w:rFonts w:ascii="Calibri" w:hAnsi="Calibri"/>
                <w:sz w:val="18"/>
                <w:szCs w:val="18"/>
              </w:rPr>
              <w:t>f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llow-up </w:t>
            </w:r>
            <w:r w:rsidR="003D4469">
              <w:rPr>
                <w:rFonts w:ascii="Calibri" w:hAnsi="Calibri"/>
                <w:sz w:val="18"/>
                <w:szCs w:val="18"/>
              </w:rPr>
              <w:t>d</w:t>
            </w:r>
            <w:r w:rsidRPr="00EC495E">
              <w:rPr>
                <w:rFonts w:ascii="Calibri" w:hAnsi="Calibri"/>
                <w:sz w:val="18"/>
                <w:szCs w:val="18"/>
              </w:rPr>
              <w:t>uration</w:t>
            </w:r>
          </w:p>
        </w:tc>
        <w:tc>
          <w:tcPr>
            <w:tcW w:w="1121" w:type="dxa"/>
          </w:tcPr>
          <w:p w14:paraId="6A8ED4B4" w14:textId="0FA4ADC0" w:rsidR="00BA78B6" w:rsidRPr="00EC495E" w:rsidRDefault="00BA78B6" w:rsidP="003D446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Adequacy of </w:t>
            </w:r>
            <w:r w:rsidR="003D4469">
              <w:rPr>
                <w:rFonts w:ascii="Calibri" w:hAnsi="Calibri"/>
                <w:sz w:val="18"/>
                <w:szCs w:val="18"/>
              </w:rPr>
              <w:t>f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llow-up of cohorts </w:t>
            </w:r>
          </w:p>
        </w:tc>
      </w:tr>
      <w:tr w:rsidR="00CC6D41" w:rsidRPr="00EC495E" w14:paraId="48A17E4C" w14:textId="77777777" w:rsidTr="00B55F42">
        <w:trPr>
          <w:trHeight w:val="209"/>
        </w:trPr>
        <w:tc>
          <w:tcPr>
            <w:tcW w:w="1413" w:type="dxa"/>
          </w:tcPr>
          <w:p w14:paraId="488203DD" w14:textId="0F13C5FF" w:rsidR="00741B3F" w:rsidRPr="00EC495E" w:rsidRDefault="003D4469" w:rsidP="003D446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hamrait et al. 2021</w:t>
            </w:r>
          </w:p>
        </w:tc>
        <w:tc>
          <w:tcPr>
            <w:tcW w:w="992" w:type="dxa"/>
          </w:tcPr>
          <w:p w14:paraId="3EDB1BDD" w14:textId="1F7AE252" w:rsidR="00741B3F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76C8BA4F" w14:textId="09E352A3" w:rsidR="00741B3F" w:rsidRDefault="00F945B3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14:paraId="0DA05E6A" w14:textId="5A4EE33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5C52C9C5" w14:textId="718DF309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6F136C6C" w14:textId="6DB19D19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57334D9D" w14:textId="51E4B999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66356CE7" w14:textId="4EB1039D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X</w:t>
            </w:r>
          </w:p>
        </w:tc>
        <w:tc>
          <w:tcPr>
            <w:tcW w:w="1134" w:type="dxa"/>
          </w:tcPr>
          <w:p w14:paraId="2A9FD733" w14:textId="77E4807D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510F8DFA" w14:textId="14222F2D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121" w:type="dxa"/>
          </w:tcPr>
          <w:p w14:paraId="5CC6907A" w14:textId="1ADEC620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X</w:t>
            </w:r>
          </w:p>
        </w:tc>
      </w:tr>
      <w:tr w:rsidR="00CC6D41" w:rsidRPr="00EC495E" w14:paraId="2657E839" w14:textId="77777777" w:rsidTr="00B55F42">
        <w:trPr>
          <w:trHeight w:val="209"/>
        </w:trPr>
        <w:tc>
          <w:tcPr>
            <w:tcW w:w="1413" w:type="dxa"/>
          </w:tcPr>
          <w:p w14:paraId="520443B9" w14:textId="26DF08A5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EC495E">
              <w:rPr>
                <w:rFonts w:ascii="Calibri" w:hAnsi="Calibri"/>
                <w:sz w:val="18"/>
                <w:szCs w:val="18"/>
              </w:rPr>
              <w:t>Havron</w:t>
            </w:r>
            <w:proofErr w:type="spellEnd"/>
            <w:r w:rsidRPr="00EC495E">
              <w:rPr>
                <w:rFonts w:ascii="Calibri" w:hAnsi="Calibri"/>
                <w:sz w:val="18"/>
                <w:szCs w:val="18"/>
              </w:rPr>
              <w:t xml:space="preserve"> et al. 2019</w:t>
            </w:r>
            <w:r w:rsidRPr="00EC495E">
              <w:rPr>
                <w:rFonts w:ascii="Calibri" w:hAnsi="Calibri"/>
                <w:sz w:val="18"/>
                <w:szCs w:val="18"/>
              </w:rPr>
              <w:fldChar w:fldCharType="begin"/>
            </w:r>
            <w:r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Havron&lt;/Author&gt;&lt;Year&gt;2019&lt;/Year&gt;&lt;RecNum&gt;709&lt;/RecNum&gt;&lt;DisplayText&gt;&lt;style face="superscript"&gt;41&lt;/style&gt;&lt;/DisplayText&gt;&lt;record&gt;&lt;rec-number&gt;709&lt;/rec-number&gt;&lt;foreign-keys&gt;&lt;key app="EN" db-id="px9ddwtwrpxaseexfw5ptzvk0955swrapapa" timestamp="1596902087"&gt;709&lt;/key&gt;&lt;/foreign-keys&gt;&lt;ref-type name="Journal Article"&gt;17&lt;/ref-type&gt;&lt;contributors&gt;&lt;authors&gt;&lt;author&gt;Havron, Naomi&lt;/author&gt;&lt;author&gt;Ramus, Franck&lt;/author&gt;&lt;author&gt;Heude, Barbara&lt;/author&gt;&lt;author&gt;Forhan, Anne&lt;/author&gt;&lt;author&gt;Cristia, Alejandrina&lt;/author&gt;&lt;author&gt;Peyre, Hugo&lt;/author&gt;&lt;/authors&gt;&lt;/contributors&gt;&lt;titles&gt;&lt;title&gt;The Effect of Older Siblings on Language Development as a Function of Age Difference and Sex&lt;/title&gt;&lt;secondary-title&gt;Psychological Science&lt;/secondary-title&gt;&lt;/titles&gt;&lt;periodical&gt;&lt;full-title&gt;Psychological Science&lt;/full-title&gt;&lt;/periodical&gt;&lt;pages&gt;1333-1343&lt;/pages&gt;&lt;volume&gt;30&lt;/volume&gt;&lt;number&gt;9&lt;/number&gt;&lt;keywords&gt;&lt;keyword&gt;language,language development,siblings,sex differences,preregistered&lt;/keyword&gt;&lt;/keywords&gt;&lt;dates&gt;&lt;year&gt;2019&lt;/year&gt;&lt;/dates&gt;&lt;urls&gt;&lt;related-urls&gt;&lt;url&gt;https://journals.sagepub.com/doi/abs/10.1177/0956797619861436&lt;/url&gt;&lt;/related-urls&gt;&lt;/urls&gt;&lt;electronic-resource-num&gt;10.1177/0956797619861436&lt;/electronic-resource-num&gt;&lt;/record&gt;&lt;/Cite&gt;&lt;/EndNote&gt;</w:instrText>
            </w:r>
            <w:r w:rsidRPr="00EC495E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14:paraId="08A6E4A8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59EA959" w14:textId="4C6C6C3C" w:rsidR="00741B3F" w:rsidRPr="00EC495E" w:rsidRDefault="009807DE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14:paraId="32D3642B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14:paraId="72B69F3C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6307A3ED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3728A0ED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2CB2782B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X</w:t>
            </w:r>
          </w:p>
        </w:tc>
        <w:tc>
          <w:tcPr>
            <w:tcW w:w="1134" w:type="dxa"/>
          </w:tcPr>
          <w:p w14:paraId="55B8DBD1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2FD5C4BB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121" w:type="dxa"/>
          </w:tcPr>
          <w:p w14:paraId="36E911AD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</w:tr>
      <w:tr w:rsidR="00CC6D41" w:rsidRPr="00EC495E" w14:paraId="0DBB25B9" w14:textId="77777777" w:rsidTr="00B55F42">
        <w:trPr>
          <w:trHeight w:val="207"/>
        </w:trPr>
        <w:tc>
          <w:tcPr>
            <w:tcW w:w="1413" w:type="dxa"/>
          </w:tcPr>
          <w:p w14:paraId="1574AC66" w14:textId="5C5B767B" w:rsidR="00741B3F" w:rsidRPr="004A74C8" w:rsidRDefault="00741B3F" w:rsidP="00741B3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Hayes et al. 2006</w:t>
            </w:r>
          </w:p>
        </w:tc>
        <w:tc>
          <w:tcPr>
            <w:tcW w:w="992" w:type="dxa"/>
          </w:tcPr>
          <w:p w14:paraId="380688CA" w14:textId="7E71D5CE" w:rsidR="00741B3F" w:rsidRPr="00EC495E" w:rsidRDefault="00B55F42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6DBA8F03" w14:textId="324A25C0" w:rsidR="00741B3F" w:rsidRPr="00EC495E" w:rsidRDefault="00B55F42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701" w:type="dxa"/>
          </w:tcPr>
          <w:p w14:paraId="290D59EE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14:paraId="003FD269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2B77BC8B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2B88F565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403ADDD6" w14:textId="63D96D28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14:paraId="2D5D32C9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6B720CE7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121" w:type="dxa"/>
          </w:tcPr>
          <w:p w14:paraId="1165E97D" w14:textId="7777777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</w:tr>
      <w:tr w:rsidR="00CC6D41" w:rsidRPr="00EC495E" w14:paraId="2BB3A77A" w14:textId="77777777" w:rsidTr="00B55F42">
        <w:trPr>
          <w:trHeight w:val="207"/>
        </w:trPr>
        <w:tc>
          <w:tcPr>
            <w:tcW w:w="1413" w:type="dxa"/>
          </w:tcPr>
          <w:p w14:paraId="4154830B" w14:textId="72F8F61D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Sujan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et al. 2019</w:t>
            </w:r>
          </w:p>
        </w:tc>
        <w:tc>
          <w:tcPr>
            <w:tcW w:w="992" w:type="dxa"/>
          </w:tcPr>
          <w:p w14:paraId="62341EED" w14:textId="6E236026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4935373" w14:textId="5E2C8D5C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14:paraId="22F52517" w14:textId="6E37F07D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319CB3AE" w14:textId="7311E51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63A5E942" w14:textId="108EA2F6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6EF27B04" w14:textId="4B0E77BB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676633D3" w14:textId="05141BE7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14:paraId="56DF0ABB" w14:textId="6F7F0DA9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45AB830C" w14:textId="783BF4B1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121" w:type="dxa"/>
          </w:tcPr>
          <w:p w14:paraId="5FCF3867" w14:textId="2F272483" w:rsidR="00741B3F" w:rsidRPr="00EC495E" w:rsidRDefault="00741B3F" w:rsidP="00741B3F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</w:tr>
    </w:tbl>
    <w:p w14:paraId="31E61B90" w14:textId="7FC404C7" w:rsidR="00BA78B6" w:rsidRPr="00911B2E" w:rsidRDefault="00BA78B6" w:rsidP="00BA78B6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1</w:t>
      </w:r>
      <w:r w:rsidRPr="00911B2E">
        <w:rPr>
          <w:sz w:val="20"/>
          <w:szCs w:val="20"/>
        </w:rPr>
        <w:t xml:space="preserve">Cohort </w:t>
      </w:r>
      <w:r w:rsidR="00CC6D41">
        <w:rPr>
          <w:sz w:val="20"/>
          <w:szCs w:val="20"/>
        </w:rPr>
        <w:t>s</w:t>
      </w:r>
      <w:r w:rsidRPr="00911B2E">
        <w:rPr>
          <w:sz w:val="20"/>
          <w:szCs w:val="20"/>
        </w:rPr>
        <w:t>tudies were assessed using the Newcastle</w:t>
      </w:r>
      <w:r w:rsidR="00CC6D41">
        <w:rPr>
          <w:sz w:val="20"/>
          <w:szCs w:val="20"/>
        </w:rPr>
        <w:t>-</w:t>
      </w:r>
      <w:r w:rsidRPr="00911B2E">
        <w:rPr>
          <w:sz w:val="20"/>
          <w:szCs w:val="20"/>
        </w:rPr>
        <w:t>Ottawa scale.</w:t>
      </w:r>
    </w:p>
    <w:p w14:paraId="49094A13" w14:textId="77777777" w:rsidR="00CC6D41" w:rsidRDefault="00F945B3" w:rsidP="00BA78B6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2</w:t>
      </w:r>
      <w:r w:rsidR="009807DE" w:rsidRPr="00911B2E">
        <w:rPr>
          <w:sz w:val="20"/>
          <w:szCs w:val="20"/>
        </w:rPr>
        <w:t xml:space="preserve">Low risk of bias: overall risk of bias score </w:t>
      </w:r>
      <w:r w:rsidR="009807DE" w:rsidRPr="00911B2E">
        <w:rPr>
          <w:sz w:val="20"/>
          <w:szCs w:val="20"/>
        </w:rPr>
        <w:sym w:font="Symbol" w:char="F0B3"/>
      </w:r>
      <w:r w:rsidR="009807DE">
        <w:rPr>
          <w:sz w:val="20"/>
          <w:szCs w:val="20"/>
        </w:rPr>
        <w:t>7</w:t>
      </w:r>
      <w:r w:rsidR="009807DE" w:rsidRPr="00911B2E">
        <w:rPr>
          <w:sz w:val="20"/>
          <w:szCs w:val="20"/>
        </w:rPr>
        <w:t xml:space="preserve">; </w:t>
      </w:r>
      <w:r w:rsidR="009807DE">
        <w:rPr>
          <w:sz w:val="20"/>
          <w:szCs w:val="20"/>
        </w:rPr>
        <w:t xml:space="preserve">moderate risk of bias: </w:t>
      </w:r>
      <w:r w:rsidR="009807DE" w:rsidRPr="00911B2E">
        <w:rPr>
          <w:sz w:val="20"/>
          <w:szCs w:val="20"/>
        </w:rPr>
        <w:t xml:space="preserve">overall risk of bias score </w:t>
      </w:r>
      <w:r w:rsidR="009807DE">
        <w:rPr>
          <w:sz w:val="20"/>
          <w:szCs w:val="20"/>
        </w:rPr>
        <w:t xml:space="preserve">4-6; </w:t>
      </w:r>
      <w:r w:rsidR="009807DE" w:rsidRPr="00911B2E">
        <w:rPr>
          <w:sz w:val="20"/>
          <w:szCs w:val="20"/>
        </w:rPr>
        <w:t xml:space="preserve">high risk of bias: overall risk of bias score </w:t>
      </w:r>
      <w:r w:rsidR="009807DE">
        <w:rPr>
          <w:sz w:val="20"/>
          <w:szCs w:val="20"/>
        </w:rPr>
        <w:t>≤3</w:t>
      </w:r>
      <w:r w:rsidR="009807DE" w:rsidRPr="00911B2E">
        <w:rPr>
          <w:sz w:val="20"/>
          <w:szCs w:val="20"/>
        </w:rPr>
        <w:t>.</w:t>
      </w:r>
    </w:p>
    <w:p w14:paraId="345A89EB" w14:textId="023F14B0" w:rsidR="00F945B3" w:rsidRPr="00911B2E" w:rsidRDefault="00BA78B6" w:rsidP="00BA78B6">
      <w:pPr>
        <w:rPr>
          <w:sz w:val="20"/>
          <w:szCs w:val="20"/>
        </w:rPr>
      </w:pPr>
      <w:r w:rsidRPr="00911B2E">
        <w:rPr>
          <w:sz w:val="20"/>
          <w:szCs w:val="20"/>
        </w:rPr>
        <w:t xml:space="preserve">Each X represents whether an individual criterion is satisfied. </w:t>
      </w:r>
    </w:p>
    <w:p w14:paraId="60A0D9B1" w14:textId="178D8F9D" w:rsidR="00D21136" w:rsidRPr="00D21136" w:rsidRDefault="00BA78B6">
      <w:r w:rsidRPr="00911B2E">
        <w:rPr>
          <w:sz w:val="20"/>
          <w:szCs w:val="20"/>
        </w:rPr>
        <w:t xml:space="preserve">Each — represents whether an individual criterion is not satisfied. </w:t>
      </w:r>
      <w:r w:rsidR="00D21136">
        <w:rPr>
          <w:b/>
          <w:bCs/>
        </w:rPr>
        <w:br w:type="page"/>
      </w:r>
    </w:p>
    <w:p w14:paraId="6FC156EB" w14:textId="68A3E54E" w:rsidR="00BA78B6" w:rsidRDefault="00B47CF4" w:rsidP="00BA78B6">
      <w:r>
        <w:rPr>
          <w:b/>
          <w:bCs/>
          <w:color w:val="000000"/>
        </w:rPr>
        <w:lastRenderedPageBreak/>
        <w:t>Supplemental T</w:t>
      </w:r>
      <w:r w:rsidRPr="00792F62">
        <w:rPr>
          <w:b/>
          <w:bCs/>
          <w:color w:val="000000"/>
        </w:rPr>
        <w:t xml:space="preserve">able </w:t>
      </w:r>
      <w:r>
        <w:rPr>
          <w:b/>
          <w:bCs/>
        </w:rPr>
        <w:t>4</w:t>
      </w:r>
      <w:r w:rsidR="00BA78B6" w:rsidRPr="00D21136">
        <w:rPr>
          <w:b/>
          <w:bCs/>
        </w:rPr>
        <w:t>.</w:t>
      </w:r>
      <w:r w:rsidR="00BA78B6" w:rsidRPr="00D21136">
        <w:t xml:space="preserve"> Risk of Bias Assessment Results for Case-Control Studies</w:t>
      </w:r>
      <w:r w:rsidR="00CC6D41">
        <w:t>.</w:t>
      </w:r>
      <w:r w:rsidR="00BA78B6" w:rsidRPr="00D21136">
        <w:rPr>
          <w:vertAlign w:val="superscript"/>
        </w:rPr>
        <w:t>1</w:t>
      </w:r>
    </w:p>
    <w:tbl>
      <w:tblPr>
        <w:tblStyle w:val="TableGrid"/>
        <w:tblpPr w:leftFromText="180" w:rightFromText="180" w:vertAnchor="text" w:horzAnchor="margin" w:tblpY="75"/>
        <w:tblW w:w="14579" w:type="dxa"/>
        <w:tblLook w:val="04A0" w:firstRow="1" w:lastRow="0" w:firstColumn="1" w:lastColumn="0" w:noHBand="0" w:noVBand="1"/>
      </w:tblPr>
      <w:tblGrid>
        <w:gridCol w:w="1211"/>
        <w:gridCol w:w="1113"/>
        <w:gridCol w:w="790"/>
        <w:gridCol w:w="945"/>
        <w:gridCol w:w="1748"/>
        <w:gridCol w:w="1418"/>
        <w:gridCol w:w="1134"/>
        <w:gridCol w:w="1689"/>
        <w:gridCol w:w="1290"/>
        <w:gridCol w:w="1747"/>
        <w:gridCol w:w="1494"/>
      </w:tblGrid>
      <w:tr w:rsidR="00BA78B6" w:rsidRPr="00EC495E" w14:paraId="70158EC2" w14:textId="77777777" w:rsidTr="001F077B">
        <w:trPr>
          <w:trHeight w:val="88"/>
        </w:trPr>
        <w:tc>
          <w:tcPr>
            <w:tcW w:w="1211" w:type="dxa"/>
            <w:vMerge w:val="restart"/>
          </w:tcPr>
          <w:p w14:paraId="673063AA" w14:textId="5614A625" w:rsidR="00BA78B6" w:rsidRPr="00EC495E" w:rsidRDefault="00BA78B6" w:rsidP="00FA4FE8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Case-</w:t>
            </w:r>
            <w:r w:rsidR="00CC6D41">
              <w:rPr>
                <w:rFonts w:ascii="Calibri" w:hAnsi="Calibri"/>
                <w:b/>
                <w:bCs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 xml:space="preserve">ontrol Studies  </w:t>
            </w:r>
          </w:p>
          <w:p w14:paraId="466C58FC" w14:textId="77777777" w:rsidR="00BA78B6" w:rsidRPr="00EC495E" w:rsidRDefault="00BA78B6" w:rsidP="00FA4FE8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1113" w:type="dxa"/>
            <w:vMerge w:val="restart"/>
          </w:tcPr>
          <w:p w14:paraId="459E886C" w14:textId="77777777" w:rsidR="00BA78B6" w:rsidRPr="00832627" w:rsidRDefault="00BA78B6" w:rsidP="00FA4FE8">
            <w:pPr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Overall Risk of Bias Score</w:t>
            </w:r>
            <w:r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 xml:space="preserve">2 </w:t>
            </w:r>
          </w:p>
          <w:p w14:paraId="6DE47F02" w14:textId="77777777" w:rsidR="00BA78B6" w:rsidRPr="00832627" w:rsidRDefault="00BA78B6" w:rsidP="00FA4FE8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(</w:t>
            </w:r>
            <w:proofErr w:type="gramStart"/>
            <w:r w:rsidRPr="00EC495E">
              <w:rPr>
                <w:rFonts w:ascii="Calibri" w:hAnsi="Calibri"/>
                <w:sz w:val="18"/>
                <w:szCs w:val="18"/>
              </w:rPr>
              <w:t>score</w:t>
            </w:r>
            <w:proofErr w:type="gramEnd"/>
            <w:r w:rsidRPr="00EC495E">
              <w:rPr>
                <w:rFonts w:ascii="Calibri" w:hAnsi="Calibri"/>
                <w:sz w:val="18"/>
                <w:szCs w:val="18"/>
              </w:rPr>
              <w:t xml:space="preserve"> out of 9)</w:t>
            </w:r>
          </w:p>
        </w:tc>
        <w:tc>
          <w:tcPr>
            <w:tcW w:w="790" w:type="dxa"/>
            <w:vMerge w:val="restart"/>
          </w:tcPr>
          <w:p w14:paraId="71E95F84" w14:textId="77777777" w:rsidR="00BA78B6" w:rsidRPr="00EC495E" w:rsidRDefault="00BA78B6" w:rsidP="00FA4FE8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1465" w:type="dxa"/>
            <w:gridSpan w:val="8"/>
          </w:tcPr>
          <w:p w14:paraId="21024B75" w14:textId="77777777" w:rsidR="00BA78B6" w:rsidRPr="00EC495E" w:rsidRDefault="00BA78B6" w:rsidP="00FA4FE8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Criteria</w:t>
            </w:r>
          </w:p>
        </w:tc>
      </w:tr>
      <w:tr w:rsidR="00BA78B6" w:rsidRPr="00EC495E" w14:paraId="561D9282" w14:textId="77777777" w:rsidTr="001F077B">
        <w:trPr>
          <w:trHeight w:val="183"/>
        </w:trPr>
        <w:tc>
          <w:tcPr>
            <w:tcW w:w="1211" w:type="dxa"/>
            <w:vMerge/>
          </w:tcPr>
          <w:p w14:paraId="06129EB8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13" w:type="dxa"/>
            <w:vMerge/>
          </w:tcPr>
          <w:p w14:paraId="135F9E3C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90" w:type="dxa"/>
            <w:vMerge/>
          </w:tcPr>
          <w:p w14:paraId="56462FC6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45" w:type="dxa"/>
            <w:gridSpan w:val="4"/>
            <w:vAlign w:val="center"/>
          </w:tcPr>
          <w:p w14:paraId="5DA39FCF" w14:textId="77777777" w:rsidR="00BA78B6" w:rsidRPr="005136A7" w:rsidRDefault="00BA78B6" w:rsidP="00FA4FE8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689" w:type="dxa"/>
            <w:vAlign w:val="center"/>
          </w:tcPr>
          <w:p w14:paraId="6936C314" w14:textId="77777777" w:rsidR="00BA78B6" w:rsidRPr="005136A7" w:rsidRDefault="00BA78B6" w:rsidP="00FA4FE8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4531" w:type="dxa"/>
            <w:gridSpan w:val="3"/>
            <w:vAlign w:val="center"/>
          </w:tcPr>
          <w:p w14:paraId="74E6D245" w14:textId="77777777" w:rsidR="00BA78B6" w:rsidRPr="005136A7" w:rsidRDefault="00BA78B6" w:rsidP="00FA4FE8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Outcome</w:t>
            </w:r>
          </w:p>
        </w:tc>
      </w:tr>
      <w:tr w:rsidR="00BA78B6" w:rsidRPr="00EC495E" w14:paraId="48E00914" w14:textId="77777777" w:rsidTr="001F077B">
        <w:trPr>
          <w:trHeight w:val="539"/>
        </w:trPr>
        <w:tc>
          <w:tcPr>
            <w:tcW w:w="1211" w:type="dxa"/>
            <w:vMerge/>
          </w:tcPr>
          <w:p w14:paraId="478A5F5D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13" w:type="dxa"/>
            <w:vMerge/>
          </w:tcPr>
          <w:p w14:paraId="22796055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90" w:type="dxa"/>
            <w:vMerge/>
          </w:tcPr>
          <w:p w14:paraId="257165C9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45" w:type="dxa"/>
          </w:tcPr>
          <w:p w14:paraId="0A5A9FBF" w14:textId="7136BF0B" w:rsidR="00BA78B6" w:rsidRPr="00EC495E" w:rsidRDefault="00BA78B6" w:rsidP="00A93649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Definition of </w:t>
            </w:r>
            <w:r w:rsidR="00CC6D41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ases  </w:t>
            </w:r>
          </w:p>
        </w:tc>
        <w:tc>
          <w:tcPr>
            <w:tcW w:w="1748" w:type="dxa"/>
          </w:tcPr>
          <w:p w14:paraId="51AF200D" w14:textId="680A6950" w:rsidR="00BA78B6" w:rsidRPr="00EC495E" w:rsidRDefault="00BA78B6" w:rsidP="001F077B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Representativeness of the </w:t>
            </w:r>
            <w:r w:rsidR="00CC6D41">
              <w:rPr>
                <w:rFonts w:ascii="Calibri" w:hAnsi="Calibri"/>
                <w:sz w:val="18"/>
                <w:szCs w:val="18"/>
              </w:rPr>
              <w:t>e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xposed </w:t>
            </w:r>
            <w:r w:rsidR="00CC6D41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>ases</w:t>
            </w:r>
          </w:p>
        </w:tc>
        <w:tc>
          <w:tcPr>
            <w:tcW w:w="1418" w:type="dxa"/>
          </w:tcPr>
          <w:p w14:paraId="466D7F5E" w14:textId="5C09234D" w:rsidR="00BA78B6" w:rsidRPr="00EC495E" w:rsidRDefault="00BA78B6" w:rsidP="001F077B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Adequacy of </w:t>
            </w:r>
            <w:r w:rsidR="00CC6D41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ase </w:t>
            </w:r>
            <w:r w:rsidR="00CC6D41">
              <w:rPr>
                <w:rFonts w:ascii="Calibri" w:hAnsi="Calibri"/>
                <w:sz w:val="18"/>
                <w:szCs w:val="18"/>
              </w:rPr>
              <w:t>d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efinitions </w:t>
            </w:r>
          </w:p>
        </w:tc>
        <w:tc>
          <w:tcPr>
            <w:tcW w:w="1134" w:type="dxa"/>
          </w:tcPr>
          <w:p w14:paraId="71BC2185" w14:textId="659C273F" w:rsidR="00BA78B6" w:rsidRPr="00EC495E" w:rsidRDefault="00BA78B6" w:rsidP="001F077B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Definition of </w:t>
            </w:r>
            <w:r w:rsidR="00CC6D41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ntrols </w:t>
            </w:r>
          </w:p>
        </w:tc>
        <w:tc>
          <w:tcPr>
            <w:tcW w:w="1689" w:type="dxa"/>
          </w:tcPr>
          <w:p w14:paraId="595EEC7E" w14:textId="329A99C4" w:rsidR="00BA78B6" w:rsidRPr="00EC495E" w:rsidRDefault="00BA78B6" w:rsidP="001F077B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Comparability of the design and </w:t>
            </w:r>
            <w:r w:rsidR="00C07FFE">
              <w:rPr>
                <w:rFonts w:ascii="Calibri" w:hAnsi="Calibri"/>
                <w:sz w:val="18"/>
                <w:szCs w:val="18"/>
              </w:rPr>
              <w:t>a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nalysis for </w:t>
            </w:r>
            <w:r w:rsidR="00CC6D41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horts </w:t>
            </w:r>
          </w:p>
        </w:tc>
        <w:tc>
          <w:tcPr>
            <w:tcW w:w="1290" w:type="dxa"/>
          </w:tcPr>
          <w:p w14:paraId="29A37D4F" w14:textId="7009D409" w:rsidR="00BA78B6" w:rsidRPr="00EC495E" w:rsidRDefault="00BA78B6" w:rsidP="001F077B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Ascertainment of </w:t>
            </w:r>
            <w:r w:rsidR="00CC6D41">
              <w:rPr>
                <w:rFonts w:ascii="Calibri" w:hAnsi="Calibri"/>
                <w:sz w:val="18"/>
                <w:szCs w:val="18"/>
              </w:rPr>
              <w:t>e</w:t>
            </w:r>
            <w:r w:rsidRPr="00EC495E">
              <w:rPr>
                <w:rFonts w:ascii="Calibri" w:hAnsi="Calibri"/>
                <w:sz w:val="18"/>
                <w:szCs w:val="18"/>
              </w:rPr>
              <w:t>xposure</w:t>
            </w:r>
          </w:p>
        </w:tc>
        <w:tc>
          <w:tcPr>
            <w:tcW w:w="1747" w:type="dxa"/>
          </w:tcPr>
          <w:p w14:paraId="000B09E2" w14:textId="0E46A9C8" w:rsidR="00BA78B6" w:rsidRPr="00EC495E" w:rsidRDefault="00BA78B6" w:rsidP="001F077B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Comparability of </w:t>
            </w:r>
            <w:r w:rsidR="00CC6D41">
              <w:rPr>
                <w:rFonts w:ascii="Calibri" w:hAnsi="Calibri"/>
                <w:sz w:val="18"/>
                <w:szCs w:val="18"/>
              </w:rPr>
              <w:t>a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scertainment of </w:t>
            </w:r>
            <w:r w:rsidR="00CC6D41">
              <w:rPr>
                <w:rFonts w:ascii="Calibri" w:hAnsi="Calibri"/>
                <w:sz w:val="18"/>
                <w:szCs w:val="18"/>
              </w:rPr>
              <w:t>e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xposure for </w:t>
            </w:r>
            <w:r w:rsidR="00CC6D41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horts </w:t>
            </w:r>
          </w:p>
        </w:tc>
        <w:tc>
          <w:tcPr>
            <w:tcW w:w="1494" w:type="dxa"/>
          </w:tcPr>
          <w:p w14:paraId="4286CFD5" w14:textId="4432A632" w:rsidR="00BA78B6" w:rsidRPr="00EC495E" w:rsidRDefault="00BA78B6" w:rsidP="001F077B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 xml:space="preserve">Comparability of </w:t>
            </w:r>
            <w:r w:rsidR="00CC6D41">
              <w:rPr>
                <w:rFonts w:ascii="Calibri" w:hAnsi="Calibri"/>
                <w:sz w:val="18"/>
                <w:szCs w:val="18"/>
              </w:rPr>
              <w:t>n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on-response </w:t>
            </w:r>
            <w:r w:rsidR="00CC6D41">
              <w:rPr>
                <w:rFonts w:ascii="Calibri" w:hAnsi="Calibri"/>
                <w:sz w:val="18"/>
                <w:szCs w:val="18"/>
              </w:rPr>
              <w:t>r</w:t>
            </w:r>
            <w:r w:rsidRPr="00EC495E">
              <w:rPr>
                <w:rFonts w:ascii="Calibri" w:hAnsi="Calibri"/>
                <w:sz w:val="18"/>
                <w:szCs w:val="18"/>
              </w:rPr>
              <w:t xml:space="preserve">ate of </w:t>
            </w:r>
            <w:r w:rsidR="00CC6D41">
              <w:rPr>
                <w:rFonts w:ascii="Calibri" w:hAnsi="Calibri"/>
                <w:sz w:val="18"/>
                <w:szCs w:val="18"/>
              </w:rPr>
              <w:t>c</w:t>
            </w:r>
            <w:r w:rsidRPr="00EC495E">
              <w:rPr>
                <w:rFonts w:ascii="Calibri" w:hAnsi="Calibri"/>
                <w:sz w:val="18"/>
                <w:szCs w:val="18"/>
              </w:rPr>
              <w:t>ohorts</w:t>
            </w:r>
          </w:p>
        </w:tc>
      </w:tr>
      <w:tr w:rsidR="00BA78B6" w:rsidRPr="00EC495E" w14:paraId="28CB0DBB" w14:textId="77777777" w:rsidTr="001F077B">
        <w:trPr>
          <w:trHeight w:val="354"/>
        </w:trPr>
        <w:tc>
          <w:tcPr>
            <w:tcW w:w="1211" w:type="dxa"/>
          </w:tcPr>
          <w:p w14:paraId="55C91E8E" w14:textId="1F5B7E19" w:rsidR="00BA78B6" w:rsidRPr="004A74C8" w:rsidRDefault="00BA78B6" w:rsidP="00FA4FE8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EC495E">
              <w:rPr>
                <w:rFonts w:ascii="Calibri" w:hAnsi="Calibri"/>
                <w:sz w:val="18"/>
                <w:szCs w:val="18"/>
              </w:rPr>
              <w:t>Nathens</w:t>
            </w:r>
            <w:proofErr w:type="spellEnd"/>
            <w:r w:rsidRPr="00EC495E">
              <w:rPr>
                <w:rFonts w:ascii="Calibri" w:hAnsi="Calibri"/>
                <w:sz w:val="18"/>
                <w:szCs w:val="18"/>
              </w:rPr>
              <w:t xml:space="preserve"> et al. 2000</w:t>
            </w:r>
          </w:p>
        </w:tc>
        <w:tc>
          <w:tcPr>
            <w:tcW w:w="1113" w:type="dxa"/>
          </w:tcPr>
          <w:p w14:paraId="1FA602B5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790" w:type="dxa"/>
          </w:tcPr>
          <w:p w14:paraId="3EC29A6B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45" w:type="dxa"/>
          </w:tcPr>
          <w:p w14:paraId="4AAACB58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748" w:type="dxa"/>
          </w:tcPr>
          <w:p w14:paraId="1547CBF5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7E683970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14:paraId="7F7069CE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689" w:type="dxa"/>
          </w:tcPr>
          <w:p w14:paraId="1698083D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X</w:t>
            </w:r>
          </w:p>
        </w:tc>
        <w:tc>
          <w:tcPr>
            <w:tcW w:w="1290" w:type="dxa"/>
          </w:tcPr>
          <w:p w14:paraId="6180BE23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747" w:type="dxa"/>
          </w:tcPr>
          <w:p w14:paraId="230B247A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494" w:type="dxa"/>
          </w:tcPr>
          <w:p w14:paraId="7D83150A" w14:textId="77777777" w:rsidR="00BA78B6" w:rsidRPr="00EC495E" w:rsidRDefault="00BA78B6" w:rsidP="00FA4FE8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</w:tr>
    </w:tbl>
    <w:p w14:paraId="10DA8465" w14:textId="661EA95F" w:rsidR="00BA78B6" w:rsidRDefault="00BA78B6" w:rsidP="00BA78B6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1</w:t>
      </w:r>
      <w:r w:rsidRPr="00911B2E">
        <w:rPr>
          <w:sz w:val="20"/>
          <w:szCs w:val="20"/>
        </w:rPr>
        <w:t>Case-control studies were assessed using the Newcastle</w:t>
      </w:r>
      <w:r w:rsidR="00CC6D41">
        <w:rPr>
          <w:sz w:val="20"/>
          <w:szCs w:val="20"/>
        </w:rPr>
        <w:t>-</w:t>
      </w:r>
      <w:r w:rsidRPr="00911B2E">
        <w:rPr>
          <w:sz w:val="20"/>
          <w:szCs w:val="20"/>
        </w:rPr>
        <w:t xml:space="preserve">Ottawa scale. </w:t>
      </w:r>
    </w:p>
    <w:p w14:paraId="3C773906" w14:textId="2886A3D2" w:rsidR="00CC6D41" w:rsidRPr="00911B2E" w:rsidRDefault="00CC6D41" w:rsidP="00BA78B6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2</w:t>
      </w:r>
      <w:r w:rsidRPr="00911B2E">
        <w:rPr>
          <w:sz w:val="20"/>
          <w:szCs w:val="20"/>
        </w:rPr>
        <w:t xml:space="preserve">Low risk of bias: overall risk of bias score </w:t>
      </w:r>
      <w:r w:rsidRPr="00911B2E">
        <w:rPr>
          <w:sz w:val="20"/>
          <w:szCs w:val="20"/>
        </w:rPr>
        <w:sym w:font="Symbol" w:char="F0B3"/>
      </w:r>
      <w:r>
        <w:rPr>
          <w:sz w:val="20"/>
          <w:szCs w:val="20"/>
        </w:rPr>
        <w:t>7</w:t>
      </w:r>
      <w:r w:rsidRPr="00911B2E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moderate risk of bias: </w:t>
      </w:r>
      <w:r w:rsidRPr="00911B2E">
        <w:rPr>
          <w:sz w:val="20"/>
          <w:szCs w:val="20"/>
        </w:rPr>
        <w:t xml:space="preserve">overall risk of bias score </w:t>
      </w:r>
      <w:r>
        <w:rPr>
          <w:sz w:val="20"/>
          <w:szCs w:val="20"/>
        </w:rPr>
        <w:t xml:space="preserve">4-6; </w:t>
      </w:r>
      <w:r w:rsidRPr="00911B2E">
        <w:rPr>
          <w:sz w:val="20"/>
          <w:szCs w:val="20"/>
        </w:rPr>
        <w:t xml:space="preserve">high risk of bias: overall risk of bias score </w:t>
      </w:r>
      <w:r>
        <w:rPr>
          <w:sz w:val="20"/>
          <w:szCs w:val="20"/>
        </w:rPr>
        <w:t>≤3</w:t>
      </w:r>
      <w:r w:rsidRPr="00911B2E">
        <w:rPr>
          <w:sz w:val="20"/>
          <w:szCs w:val="20"/>
        </w:rPr>
        <w:t>.</w:t>
      </w:r>
    </w:p>
    <w:p w14:paraId="2A0C3D36" w14:textId="0AEF8008" w:rsidR="00CC6D41" w:rsidRDefault="00BA78B6" w:rsidP="00BA78B6">
      <w:pPr>
        <w:rPr>
          <w:sz w:val="20"/>
          <w:szCs w:val="20"/>
        </w:rPr>
      </w:pPr>
      <w:r w:rsidRPr="00911B2E">
        <w:rPr>
          <w:sz w:val="20"/>
          <w:szCs w:val="20"/>
        </w:rPr>
        <w:t>Each X represents whether an individual criterion is satisfied.</w:t>
      </w:r>
    </w:p>
    <w:p w14:paraId="2A15D8C8" w14:textId="77F5C179" w:rsidR="00BA78B6" w:rsidRPr="00911B2E" w:rsidRDefault="00BA78B6" w:rsidP="00BA78B6">
      <w:pPr>
        <w:rPr>
          <w:sz w:val="20"/>
          <w:szCs w:val="20"/>
        </w:rPr>
      </w:pPr>
      <w:r w:rsidRPr="00911B2E">
        <w:rPr>
          <w:sz w:val="20"/>
          <w:szCs w:val="20"/>
        </w:rPr>
        <w:t xml:space="preserve">Each — represents whether an individual criterion is not satisfied. </w:t>
      </w:r>
    </w:p>
    <w:p w14:paraId="691578E2" w14:textId="38DCD54B" w:rsidR="00D556AE" w:rsidRDefault="00D556AE">
      <w:r>
        <w:br w:type="page"/>
      </w:r>
    </w:p>
    <w:p w14:paraId="29707BC0" w14:textId="20EA6725" w:rsidR="00D556AE" w:rsidRDefault="00B47CF4" w:rsidP="00D556AE">
      <w:r>
        <w:rPr>
          <w:b/>
          <w:bCs/>
          <w:color w:val="000000"/>
        </w:rPr>
        <w:lastRenderedPageBreak/>
        <w:t>Supplemental T</w:t>
      </w:r>
      <w:r w:rsidRPr="00792F62">
        <w:rPr>
          <w:b/>
          <w:bCs/>
          <w:color w:val="000000"/>
        </w:rPr>
        <w:t>able</w:t>
      </w:r>
      <w:r w:rsidR="00D556AE" w:rsidRPr="00D21136">
        <w:rPr>
          <w:b/>
          <w:bCs/>
        </w:rPr>
        <w:t xml:space="preserve"> </w:t>
      </w:r>
      <w:r>
        <w:rPr>
          <w:b/>
          <w:bCs/>
        </w:rPr>
        <w:t>5</w:t>
      </w:r>
      <w:r w:rsidR="00D556AE" w:rsidRPr="00D21136">
        <w:rPr>
          <w:b/>
          <w:bCs/>
        </w:rPr>
        <w:t>.</w:t>
      </w:r>
      <w:r w:rsidR="00D556AE" w:rsidRPr="00D21136">
        <w:t xml:space="preserve"> Risk of Bias Assessment Results for C</w:t>
      </w:r>
      <w:r w:rsidR="00D556AE">
        <w:t>ross</w:t>
      </w:r>
      <w:r w:rsidR="00D556AE" w:rsidRPr="00D21136">
        <w:t>-</w:t>
      </w:r>
      <w:r w:rsidR="00D556AE">
        <w:t>Sectiona</w:t>
      </w:r>
      <w:r w:rsidR="00D556AE" w:rsidRPr="00D21136">
        <w:t>l Studies</w:t>
      </w:r>
      <w:r w:rsidR="00D556AE" w:rsidRPr="00D21136">
        <w:rPr>
          <w:vertAlign w:val="superscript"/>
        </w:rPr>
        <w:t>1</w:t>
      </w:r>
      <w:r w:rsidR="00D556AE">
        <w:t>.</w:t>
      </w:r>
    </w:p>
    <w:tbl>
      <w:tblPr>
        <w:tblStyle w:val="TableGrid"/>
        <w:tblpPr w:leftFromText="180" w:rightFromText="180" w:vertAnchor="text" w:horzAnchor="margin" w:tblpY="75"/>
        <w:tblW w:w="14719" w:type="dxa"/>
        <w:tblLook w:val="04A0" w:firstRow="1" w:lastRow="0" w:firstColumn="1" w:lastColumn="0" w:noHBand="0" w:noVBand="1"/>
      </w:tblPr>
      <w:tblGrid>
        <w:gridCol w:w="1301"/>
        <w:gridCol w:w="1180"/>
        <w:gridCol w:w="948"/>
        <w:gridCol w:w="1909"/>
        <w:gridCol w:w="1122"/>
        <w:gridCol w:w="1763"/>
        <w:gridCol w:w="1561"/>
        <w:gridCol w:w="2143"/>
        <w:gridCol w:w="1250"/>
        <w:gridCol w:w="1542"/>
      </w:tblGrid>
      <w:tr w:rsidR="009807DE" w:rsidRPr="00EC495E" w14:paraId="3C4CAB4F" w14:textId="77777777" w:rsidTr="00051A62">
        <w:trPr>
          <w:trHeight w:val="62"/>
        </w:trPr>
        <w:tc>
          <w:tcPr>
            <w:tcW w:w="1301" w:type="dxa"/>
            <w:vMerge w:val="restart"/>
          </w:tcPr>
          <w:p w14:paraId="5B4849CB" w14:textId="6BF7EFE4" w:rsidR="00D556AE" w:rsidRPr="00EC495E" w:rsidRDefault="00AE30A7" w:rsidP="00EE6010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Cross-Sectional</w:t>
            </w:r>
            <w:r w:rsidR="00D556AE" w:rsidRPr="00EC495E">
              <w:rPr>
                <w:rFonts w:ascii="Calibri" w:hAnsi="Calibri"/>
                <w:b/>
                <w:bCs/>
                <w:sz w:val="18"/>
                <w:szCs w:val="18"/>
              </w:rPr>
              <w:t xml:space="preserve"> Studies  </w:t>
            </w:r>
          </w:p>
          <w:p w14:paraId="7F43D0CD" w14:textId="77777777" w:rsidR="00D556AE" w:rsidRPr="00EC495E" w:rsidRDefault="00D556AE" w:rsidP="00EE6010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vMerge w:val="restart"/>
          </w:tcPr>
          <w:p w14:paraId="67AE436E" w14:textId="77777777" w:rsidR="00D556AE" w:rsidRPr="00832627" w:rsidRDefault="00D556AE" w:rsidP="00EE6010">
            <w:pPr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Overall Risk of Bias Score</w:t>
            </w:r>
            <w:r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 xml:space="preserve">2 </w:t>
            </w:r>
          </w:p>
          <w:p w14:paraId="235DAFA6" w14:textId="77777777" w:rsidR="00D556AE" w:rsidRPr="00832627" w:rsidRDefault="00D556AE" w:rsidP="00EE6010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(</w:t>
            </w:r>
            <w:proofErr w:type="gramStart"/>
            <w:r w:rsidRPr="00EC495E">
              <w:rPr>
                <w:rFonts w:ascii="Calibri" w:hAnsi="Calibri"/>
                <w:sz w:val="18"/>
                <w:szCs w:val="18"/>
              </w:rPr>
              <w:t>score</w:t>
            </w:r>
            <w:proofErr w:type="gramEnd"/>
            <w:r w:rsidRPr="00EC495E">
              <w:rPr>
                <w:rFonts w:ascii="Calibri" w:hAnsi="Calibri"/>
                <w:sz w:val="18"/>
                <w:szCs w:val="18"/>
              </w:rPr>
              <w:t xml:space="preserve"> out of 9)</w:t>
            </w:r>
          </w:p>
        </w:tc>
        <w:tc>
          <w:tcPr>
            <w:tcW w:w="948" w:type="dxa"/>
            <w:vMerge w:val="restart"/>
          </w:tcPr>
          <w:p w14:paraId="5C28413B" w14:textId="77777777" w:rsidR="00D556AE" w:rsidRPr="00EC495E" w:rsidRDefault="00D556AE" w:rsidP="00EE6010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1290" w:type="dxa"/>
            <w:gridSpan w:val="7"/>
          </w:tcPr>
          <w:p w14:paraId="0F5B4AAE" w14:textId="77777777" w:rsidR="00D556AE" w:rsidRPr="00EC495E" w:rsidRDefault="00D556AE" w:rsidP="00EE6010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EC495E">
              <w:rPr>
                <w:rFonts w:ascii="Calibri" w:hAnsi="Calibri"/>
                <w:b/>
                <w:bCs/>
                <w:sz w:val="18"/>
                <w:szCs w:val="18"/>
              </w:rPr>
              <w:t>Criteria</w:t>
            </w:r>
          </w:p>
        </w:tc>
      </w:tr>
      <w:tr w:rsidR="00CF5922" w:rsidRPr="00EC495E" w14:paraId="3F6CF827" w14:textId="77777777" w:rsidTr="00051A62">
        <w:trPr>
          <w:trHeight w:val="130"/>
        </w:trPr>
        <w:tc>
          <w:tcPr>
            <w:tcW w:w="1301" w:type="dxa"/>
            <w:vMerge/>
          </w:tcPr>
          <w:p w14:paraId="6454D515" w14:textId="77777777" w:rsidR="00D556AE" w:rsidRPr="00EC495E" w:rsidRDefault="00D556AE" w:rsidP="00EE6010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0" w:type="dxa"/>
            <w:vMerge/>
          </w:tcPr>
          <w:p w14:paraId="257F693D" w14:textId="77777777" w:rsidR="00D556AE" w:rsidRPr="00EC495E" w:rsidRDefault="00D556AE" w:rsidP="00EE6010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48" w:type="dxa"/>
            <w:vMerge/>
          </w:tcPr>
          <w:p w14:paraId="23F4FE23" w14:textId="77777777" w:rsidR="00D556AE" w:rsidRPr="00EC495E" w:rsidRDefault="00D556AE" w:rsidP="00EE6010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55" w:type="dxa"/>
            <w:gridSpan w:val="4"/>
            <w:vAlign w:val="center"/>
          </w:tcPr>
          <w:p w14:paraId="08C6484E" w14:textId="77777777" w:rsidR="00D556AE" w:rsidRPr="005136A7" w:rsidRDefault="00D556AE" w:rsidP="00EE6010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2143" w:type="dxa"/>
            <w:vAlign w:val="center"/>
          </w:tcPr>
          <w:p w14:paraId="39D085AB" w14:textId="77777777" w:rsidR="00D556AE" w:rsidRPr="005136A7" w:rsidRDefault="00D556AE" w:rsidP="00EE6010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2792" w:type="dxa"/>
            <w:gridSpan w:val="2"/>
            <w:vAlign w:val="center"/>
          </w:tcPr>
          <w:p w14:paraId="0FA4C6D8" w14:textId="77777777" w:rsidR="00D556AE" w:rsidRPr="005136A7" w:rsidRDefault="00D556AE" w:rsidP="00EE6010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136A7">
              <w:rPr>
                <w:rFonts w:ascii="Calibri" w:hAnsi="Calibri"/>
                <w:b/>
                <w:bCs/>
                <w:sz w:val="18"/>
                <w:szCs w:val="18"/>
              </w:rPr>
              <w:t>Outcome</w:t>
            </w:r>
          </w:p>
        </w:tc>
      </w:tr>
      <w:tr w:rsidR="009807DE" w:rsidRPr="00EC495E" w14:paraId="601F4607" w14:textId="77777777" w:rsidTr="00051A62">
        <w:trPr>
          <w:trHeight w:val="383"/>
        </w:trPr>
        <w:tc>
          <w:tcPr>
            <w:tcW w:w="1301" w:type="dxa"/>
            <w:vMerge/>
          </w:tcPr>
          <w:p w14:paraId="5278C609" w14:textId="77777777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0" w:type="dxa"/>
            <w:vMerge/>
          </w:tcPr>
          <w:p w14:paraId="7E522740" w14:textId="77777777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48" w:type="dxa"/>
            <w:vMerge/>
          </w:tcPr>
          <w:p w14:paraId="30B8B63E" w14:textId="77777777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09" w:type="dxa"/>
          </w:tcPr>
          <w:p w14:paraId="393422E5" w14:textId="1CD14760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  <w:r w:rsidRPr="009807DE">
              <w:rPr>
                <w:rFonts w:ascii="Calibri" w:hAnsi="Calibri"/>
                <w:sz w:val="18"/>
                <w:szCs w:val="18"/>
              </w:rPr>
              <w:t>Representativeness of the sample</w:t>
            </w:r>
          </w:p>
        </w:tc>
        <w:tc>
          <w:tcPr>
            <w:tcW w:w="1122" w:type="dxa"/>
          </w:tcPr>
          <w:p w14:paraId="202B71C7" w14:textId="0889FD76" w:rsidR="009807DE" w:rsidRPr="00EC495E" w:rsidRDefault="009807DE" w:rsidP="00A9364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Sample </w:t>
            </w:r>
            <w:r w:rsidR="00CC6D41">
              <w:rPr>
                <w:rFonts w:ascii="Calibri" w:hAnsi="Calibri"/>
                <w:sz w:val="18"/>
                <w:szCs w:val="18"/>
              </w:rPr>
              <w:t>s</w:t>
            </w:r>
            <w:r>
              <w:rPr>
                <w:rFonts w:ascii="Calibri" w:hAnsi="Calibri"/>
                <w:sz w:val="18"/>
                <w:szCs w:val="18"/>
              </w:rPr>
              <w:t>ize</w:t>
            </w:r>
          </w:p>
        </w:tc>
        <w:tc>
          <w:tcPr>
            <w:tcW w:w="1763" w:type="dxa"/>
          </w:tcPr>
          <w:p w14:paraId="3DB896D1" w14:textId="53187D78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  <w:r w:rsidRPr="009807DE">
              <w:rPr>
                <w:rFonts w:ascii="Calibri" w:hAnsi="Calibri"/>
                <w:sz w:val="18"/>
                <w:szCs w:val="18"/>
              </w:rPr>
              <w:t>Non-respondents</w:t>
            </w:r>
          </w:p>
        </w:tc>
        <w:tc>
          <w:tcPr>
            <w:tcW w:w="1561" w:type="dxa"/>
          </w:tcPr>
          <w:p w14:paraId="6D7E9A41" w14:textId="11C20761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  <w:r w:rsidRPr="009807DE">
              <w:rPr>
                <w:rFonts w:ascii="Calibri" w:hAnsi="Calibri"/>
                <w:sz w:val="18"/>
                <w:szCs w:val="18"/>
              </w:rPr>
              <w:t>Ascertainment of exposure</w:t>
            </w:r>
          </w:p>
        </w:tc>
        <w:tc>
          <w:tcPr>
            <w:tcW w:w="2143" w:type="dxa"/>
          </w:tcPr>
          <w:p w14:paraId="2CF090A6" w14:textId="0BDD7A22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  <w:r w:rsidRPr="009807DE">
              <w:rPr>
                <w:rFonts w:ascii="Calibri" w:hAnsi="Calibri"/>
                <w:sz w:val="18"/>
                <w:szCs w:val="18"/>
              </w:rPr>
              <w:t xml:space="preserve">Comparability of cohorts </w:t>
            </w:r>
            <w:proofErr w:type="gramStart"/>
            <w:r w:rsidRPr="009807DE">
              <w:rPr>
                <w:rFonts w:ascii="Calibri" w:hAnsi="Calibri"/>
                <w:sz w:val="18"/>
                <w:szCs w:val="18"/>
              </w:rPr>
              <w:t>on the basis of</w:t>
            </w:r>
            <w:proofErr w:type="gramEnd"/>
            <w:r w:rsidRPr="009807DE">
              <w:rPr>
                <w:rFonts w:ascii="Calibri" w:hAnsi="Calibri"/>
                <w:sz w:val="18"/>
                <w:szCs w:val="18"/>
              </w:rPr>
              <w:t xml:space="preserve"> the design or analysis</w:t>
            </w:r>
          </w:p>
        </w:tc>
        <w:tc>
          <w:tcPr>
            <w:tcW w:w="1250" w:type="dxa"/>
          </w:tcPr>
          <w:p w14:paraId="23E9EC79" w14:textId="2F744DDA" w:rsidR="009807DE" w:rsidRPr="00EC495E" w:rsidRDefault="009807DE" w:rsidP="00EE6010">
            <w:pPr>
              <w:rPr>
                <w:rFonts w:ascii="Calibri" w:hAnsi="Calibri"/>
                <w:sz w:val="18"/>
                <w:szCs w:val="18"/>
              </w:rPr>
            </w:pPr>
            <w:r w:rsidRPr="009807DE">
              <w:rPr>
                <w:rFonts w:ascii="Calibri" w:hAnsi="Calibri"/>
                <w:sz w:val="18"/>
                <w:szCs w:val="18"/>
              </w:rPr>
              <w:t>Assessment of outcome</w:t>
            </w:r>
          </w:p>
        </w:tc>
        <w:tc>
          <w:tcPr>
            <w:tcW w:w="1542" w:type="dxa"/>
          </w:tcPr>
          <w:p w14:paraId="6021B253" w14:textId="30CD49C5" w:rsidR="009807DE" w:rsidRPr="00EC495E" w:rsidRDefault="009807DE" w:rsidP="00A9364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Statistical </w:t>
            </w:r>
            <w:r w:rsidR="00CC6D41">
              <w:rPr>
                <w:rFonts w:ascii="Calibri" w:hAnsi="Calibri"/>
                <w:sz w:val="18"/>
                <w:szCs w:val="18"/>
              </w:rPr>
              <w:t>t</w:t>
            </w:r>
            <w:r>
              <w:rPr>
                <w:rFonts w:ascii="Calibri" w:hAnsi="Calibri"/>
                <w:sz w:val="18"/>
                <w:szCs w:val="18"/>
              </w:rPr>
              <w:t xml:space="preserve">est </w:t>
            </w:r>
          </w:p>
        </w:tc>
      </w:tr>
      <w:tr w:rsidR="00051A62" w:rsidRPr="00EC495E" w14:paraId="72227858" w14:textId="77777777" w:rsidTr="00051A62">
        <w:trPr>
          <w:trHeight w:val="251"/>
        </w:trPr>
        <w:tc>
          <w:tcPr>
            <w:tcW w:w="1301" w:type="dxa"/>
          </w:tcPr>
          <w:p w14:paraId="2ACE53C9" w14:textId="01FA4B97" w:rsidR="00051A62" w:rsidRPr="004A74C8" w:rsidRDefault="00051A62" w:rsidP="00051A62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4F7178">
              <w:rPr>
                <w:rFonts w:ascii="Calibri" w:hAnsi="Calibri"/>
                <w:sz w:val="18"/>
                <w:szCs w:val="18"/>
              </w:rPr>
              <w:t>Bella &amp; Al-</w:t>
            </w:r>
            <w:proofErr w:type="spellStart"/>
            <w:r w:rsidRPr="004F7178">
              <w:rPr>
                <w:rFonts w:ascii="Calibri" w:hAnsi="Calibri"/>
                <w:sz w:val="18"/>
                <w:szCs w:val="18"/>
              </w:rPr>
              <w:t>Almaie</w:t>
            </w:r>
            <w:proofErr w:type="spellEnd"/>
            <w:r w:rsidRPr="004F7178">
              <w:rPr>
                <w:rFonts w:ascii="Calibri" w:hAnsi="Calibri"/>
                <w:sz w:val="18"/>
                <w:szCs w:val="18"/>
              </w:rPr>
              <w:t xml:space="preserve"> 2005</w:t>
            </w:r>
          </w:p>
        </w:tc>
        <w:tc>
          <w:tcPr>
            <w:tcW w:w="1180" w:type="dxa"/>
          </w:tcPr>
          <w:p w14:paraId="4871064F" w14:textId="7FE6E4EF" w:rsidR="00051A62" w:rsidRPr="00EC495E" w:rsidRDefault="005136A7" w:rsidP="00051A6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948" w:type="dxa"/>
          </w:tcPr>
          <w:p w14:paraId="330BD8B2" w14:textId="228116F1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909" w:type="dxa"/>
          </w:tcPr>
          <w:p w14:paraId="6884EFE4" w14:textId="15E5142A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122" w:type="dxa"/>
          </w:tcPr>
          <w:p w14:paraId="4EF3E5C1" w14:textId="4242B4F0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763" w:type="dxa"/>
          </w:tcPr>
          <w:p w14:paraId="7DC1F47A" w14:textId="14244524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561" w:type="dxa"/>
          </w:tcPr>
          <w:p w14:paraId="14CCE495" w14:textId="522C1855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  <w:r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2143" w:type="dxa"/>
          </w:tcPr>
          <w:p w14:paraId="1369F023" w14:textId="5AE97599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250" w:type="dxa"/>
          </w:tcPr>
          <w:p w14:paraId="622E378B" w14:textId="1CDA0816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542" w:type="dxa"/>
          </w:tcPr>
          <w:p w14:paraId="2215BE9E" w14:textId="02EC1C08" w:rsidR="00051A62" w:rsidRPr="00EC495E" w:rsidRDefault="005136A7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</w:tr>
      <w:tr w:rsidR="00051A62" w:rsidRPr="00EC495E" w14:paraId="25B352E1" w14:textId="77777777" w:rsidTr="00051A62">
        <w:trPr>
          <w:trHeight w:val="251"/>
        </w:trPr>
        <w:tc>
          <w:tcPr>
            <w:tcW w:w="1301" w:type="dxa"/>
          </w:tcPr>
          <w:p w14:paraId="713EE386" w14:textId="639FF66B" w:rsidR="00051A62" w:rsidRPr="004F7178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A10A8B">
              <w:rPr>
                <w:rFonts w:ascii="Calibri" w:hAnsi="Calibri"/>
                <w:sz w:val="18"/>
                <w:szCs w:val="18"/>
              </w:rPr>
              <w:t>Bella et al. 2005</w:t>
            </w:r>
            <w:r w:rsidDel="00274F36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</w:tcPr>
          <w:p w14:paraId="14AB6CF1" w14:textId="0E724055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948" w:type="dxa"/>
          </w:tcPr>
          <w:p w14:paraId="0F7F1B44" w14:textId="4E66F508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igh</w:t>
            </w:r>
          </w:p>
        </w:tc>
        <w:tc>
          <w:tcPr>
            <w:tcW w:w="1909" w:type="dxa"/>
          </w:tcPr>
          <w:p w14:paraId="1A45BEA5" w14:textId="28B5DB83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122" w:type="dxa"/>
          </w:tcPr>
          <w:p w14:paraId="00AF899A" w14:textId="543B26C9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763" w:type="dxa"/>
          </w:tcPr>
          <w:p w14:paraId="693E7B43" w14:textId="50793034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561" w:type="dxa"/>
          </w:tcPr>
          <w:p w14:paraId="1D0B9A87" w14:textId="346B5C61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XX</w:t>
            </w:r>
          </w:p>
        </w:tc>
        <w:tc>
          <w:tcPr>
            <w:tcW w:w="2143" w:type="dxa"/>
          </w:tcPr>
          <w:p w14:paraId="6133DC2C" w14:textId="495156BB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1250" w:type="dxa"/>
          </w:tcPr>
          <w:p w14:paraId="1D92677E" w14:textId="43FFB696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X</w:t>
            </w:r>
          </w:p>
        </w:tc>
        <w:tc>
          <w:tcPr>
            <w:tcW w:w="1542" w:type="dxa"/>
          </w:tcPr>
          <w:p w14:paraId="149908A5" w14:textId="766FFC61" w:rsidR="00051A62" w:rsidRPr="00EC495E" w:rsidRDefault="00051A62" w:rsidP="00051A62">
            <w:pPr>
              <w:rPr>
                <w:rFonts w:ascii="Calibri" w:hAnsi="Calibri"/>
                <w:sz w:val="18"/>
                <w:szCs w:val="18"/>
              </w:rPr>
            </w:pPr>
            <w:r w:rsidRPr="00EC495E">
              <w:rPr>
                <w:rFonts w:ascii="Calibri" w:hAnsi="Calibri"/>
                <w:sz w:val="18"/>
                <w:szCs w:val="18"/>
              </w:rPr>
              <w:t>—</w:t>
            </w:r>
          </w:p>
        </w:tc>
      </w:tr>
    </w:tbl>
    <w:p w14:paraId="2F6FB3DE" w14:textId="0D24CC6B" w:rsidR="00D556AE" w:rsidRPr="00911B2E" w:rsidRDefault="00D556AE" w:rsidP="00D556AE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1</w:t>
      </w:r>
      <w:r w:rsidRPr="00911B2E">
        <w:rPr>
          <w:sz w:val="20"/>
          <w:szCs w:val="20"/>
        </w:rPr>
        <w:t>Case-</w:t>
      </w:r>
      <w:r w:rsidR="00051A62">
        <w:rPr>
          <w:sz w:val="20"/>
          <w:szCs w:val="20"/>
        </w:rPr>
        <w:t>Sectional</w:t>
      </w:r>
      <w:r w:rsidRPr="00911B2E">
        <w:rPr>
          <w:sz w:val="20"/>
          <w:szCs w:val="20"/>
        </w:rPr>
        <w:t xml:space="preserve"> studies were assessed using the</w:t>
      </w:r>
      <w:r w:rsidR="009807DE">
        <w:rPr>
          <w:sz w:val="20"/>
          <w:szCs w:val="20"/>
        </w:rPr>
        <w:t xml:space="preserve"> </w:t>
      </w:r>
      <w:r w:rsidRPr="00911B2E">
        <w:rPr>
          <w:sz w:val="20"/>
          <w:szCs w:val="20"/>
        </w:rPr>
        <w:t>Newcastle</w:t>
      </w:r>
      <w:r w:rsidR="00A93649">
        <w:rPr>
          <w:sz w:val="20"/>
          <w:szCs w:val="20"/>
        </w:rPr>
        <w:t>-</w:t>
      </w:r>
      <w:r w:rsidRPr="00911B2E">
        <w:rPr>
          <w:sz w:val="20"/>
          <w:szCs w:val="20"/>
        </w:rPr>
        <w:t xml:space="preserve">Ottawa scale. </w:t>
      </w:r>
    </w:p>
    <w:p w14:paraId="265C73C2" w14:textId="38857A0F" w:rsidR="00AE30A7" w:rsidRPr="00911B2E" w:rsidRDefault="00AE30A7" w:rsidP="00D556AE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2</w:t>
      </w:r>
      <w:r w:rsidRPr="00911B2E">
        <w:rPr>
          <w:sz w:val="20"/>
          <w:szCs w:val="20"/>
        </w:rPr>
        <w:t xml:space="preserve">Low risk of bias: overall risk of bias score </w:t>
      </w:r>
      <w:r w:rsidRPr="00911B2E">
        <w:rPr>
          <w:sz w:val="20"/>
          <w:szCs w:val="20"/>
        </w:rPr>
        <w:sym w:font="Symbol" w:char="F0B3"/>
      </w:r>
      <w:r w:rsidR="009807DE">
        <w:rPr>
          <w:sz w:val="20"/>
          <w:szCs w:val="20"/>
        </w:rPr>
        <w:t>7</w:t>
      </w:r>
      <w:r w:rsidRPr="00911B2E">
        <w:rPr>
          <w:sz w:val="20"/>
          <w:szCs w:val="20"/>
        </w:rPr>
        <w:t xml:space="preserve">; </w:t>
      </w:r>
      <w:r w:rsidR="009807DE">
        <w:rPr>
          <w:sz w:val="20"/>
          <w:szCs w:val="20"/>
        </w:rPr>
        <w:t xml:space="preserve">moderate risk of bias: </w:t>
      </w:r>
      <w:r w:rsidR="009807DE" w:rsidRPr="00911B2E">
        <w:rPr>
          <w:sz w:val="20"/>
          <w:szCs w:val="20"/>
        </w:rPr>
        <w:t xml:space="preserve">overall risk of bias score </w:t>
      </w:r>
      <w:r w:rsidR="009807DE">
        <w:rPr>
          <w:sz w:val="20"/>
          <w:szCs w:val="20"/>
        </w:rPr>
        <w:t xml:space="preserve">4-6; </w:t>
      </w:r>
      <w:r w:rsidRPr="00911B2E">
        <w:rPr>
          <w:sz w:val="20"/>
          <w:szCs w:val="20"/>
        </w:rPr>
        <w:t xml:space="preserve">high risk of bias: overall risk of bias score </w:t>
      </w:r>
      <w:r w:rsidR="009807DE">
        <w:rPr>
          <w:sz w:val="20"/>
          <w:szCs w:val="20"/>
        </w:rPr>
        <w:t>≤3</w:t>
      </w:r>
      <w:r w:rsidRPr="00911B2E">
        <w:rPr>
          <w:sz w:val="20"/>
          <w:szCs w:val="20"/>
        </w:rPr>
        <w:t>.</w:t>
      </w:r>
    </w:p>
    <w:p w14:paraId="13382409" w14:textId="77777777" w:rsidR="00AE30A7" w:rsidRPr="00911B2E" w:rsidRDefault="00D556AE" w:rsidP="00D556AE">
      <w:pPr>
        <w:rPr>
          <w:sz w:val="20"/>
          <w:szCs w:val="20"/>
        </w:rPr>
      </w:pPr>
      <w:r w:rsidRPr="00911B2E">
        <w:rPr>
          <w:sz w:val="20"/>
          <w:szCs w:val="20"/>
        </w:rPr>
        <w:t xml:space="preserve">Each X represents whether an individual criterion is satisfied. </w:t>
      </w:r>
    </w:p>
    <w:p w14:paraId="13AB1B0E" w14:textId="7E8FDB49" w:rsidR="00D556AE" w:rsidRPr="00911B2E" w:rsidRDefault="00D556AE" w:rsidP="00D556AE">
      <w:pPr>
        <w:rPr>
          <w:sz w:val="20"/>
          <w:szCs w:val="20"/>
        </w:rPr>
        <w:sectPr w:rsidR="00D556AE" w:rsidRPr="00911B2E" w:rsidSect="00911B2E"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911B2E">
        <w:rPr>
          <w:sz w:val="20"/>
          <w:szCs w:val="20"/>
        </w:rPr>
        <w:t>Each — represents whether an individual criterion is not satisfied.</w:t>
      </w:r>
    </w:p>
    <w:p w14:paraId="2989CD75" w14:textId="3FC6ABEB" w:rsidR="008A0177" w:rsidRPr="00EB352D" w:rsidRDefault="00D556AE" w:rsidP="008A0177">
      <w:r>
        <w:lastRenderedPageBreak/>
        <w:t xml:space="preserve"> </w:t>
      </w:r>
      <w:r w:rsidR="00B47CF4">
        <w:rPr>
          <w:b/>
          <w:bCs/>
          <w:color w:val="000000"/>
        </w:rPr>
        <w:t>Supplemental T</w:t>
      </w:r>
      <w:r w:rsidR="008A0177" w:rsidRPr="00792F62">
        <w:rPr>
          <w:b/>
          <w:bCs/>
          <w:color w:val="000000"/>
        </w:rPr>
        <w:t xml:space="preserve">able </w:t>
      </w:r>
      <w:r w:rsidR="00B47CF4">
        <w:rPr>
          <w:b/>
          <w:bCs/>
          <w:color w:val="000000"/>
        </w:rPr>
        <w:t>6</w:t>
      </w:r>
      <w:r w:rsidR="008A0177" w:rsidRPr="00792F62">
        <w:rPr>
          <w:b/>
          <w:bCs/>
          <w:color w:val="000000"/>
        </w:rPr>
        <w:t xml:space="preserve">. </w:t>
      </w:r>
      <w:r w:rsidR="00EB352D">
        <w:rPr>
          <w:color w:val="000000"/>
        </w:rPr>
        <w:t xml:space="preserve">Exclusion Criteria listed in original studie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1134"/>
        <w:gridCol w:w="850"/>
        <w:gridCol w:w="979"/>
        <w:gridCol w:w="850"/>
        <w:gridCol w:w="851"/>
        <w:gridCol w:w="896"/>
        <w:gridCol w:w="819"/>
      </w:tblGrid>
      <w:tr w:rsidR="00741B3F" w:rsidRPr="00D20A36" w14:paraId="23059F8C" w14:textId="77777777" w:rsidTr="00741B3F">
        <w:trPr>
          <w:trHeight w:val="340"/>
        </w:trPr>
        <w:tc>
          <w:tcPr>
            <w:tcW w:w="3114" w:type="dxa"/>
            <w:vMerge w:val="restart"/>
            <w:noWrap/>
            <w:hideMark/>
          </w:tcPr>
          <w:p w14:paraId="1AB63617" w14:textId="77777777" w:rsidR="00741B3F" w:rsidRPr="00D20A36" w:rsidRDefault="00741B3F" w:rsidP="00D20A3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6379" w:type="dxa"/>
            <w:gridSpan w:val="7"/>
          </w:tcPr>
          <w:p w14:paraId="5B45E240" w14:textId="7837F4D6" w:rsidR="00741B3F" w:rsidRPr="00D20A36" w:rsidRDefault="00741B3F" w:rsidP="00D20A3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bookmarkStart w:id="0" w:name="RANGE!B13"/>
            <w:r w:rsidRPr="00D20A3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uthor (Year)</w:t>
            </w:r>
            <w:bookmarkEnd w:id="0"/>
          </w:p>
        </w:tc>
      </w:tr>
      <w:tr w:rsidR="00741B3F" w:rsidRPr="00D20A36" w14:paraId="40F87483" w14:textId="77777777" w:rsidTr="0074538E">
        <w:trPr>
          <w:trHeight w:val="340"/>
        </w:trPr>
        <w:tc>
          <w:tcPr>
            <w:tcW w:w="3114" w:type="dxa"/>
            <w:vMerge/>
            <w:hideMark/>
          </w:tcPr>
          <w:p w14:paraId="29C67FB9" w14:textId="77777777" w:rsidR="00741B3F" w:rsidRPr="00D20A36" w:rsidRDefault="00741B3F" w:rsidP="00C66C4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F1EA915" w14:textId="0A9B98DF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ella &amp; Al</w:t>
            </w:r>
            <w:r w:rsidR="0074538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</w:t>
            </w:r>
            <w:proofErr w:type="spellStart"/>
            <w:r w:rsidRPr="00D20A3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lmaie</w:t>
            </w:r>
            <w:proofErr w:type="spellEnd"/>
            <w:r w:rsidRPr="00D20A3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(2005)</w:t>
            </w:r>
          </w:p>
        </w:tc>
        <w:tc>
          <w:tcPr>
            <w:tcW w:w="850" w:type="dxa"/>
            <w:noWrap/>
            <w:hideMark/>
          </w:tcPr>
          <w:p w14:paraId="16497268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Bella et al. (2005)</w:t>
            </w:r>
          </w:p>
        </w:tc>
        <w:tc>
          <w:tcPr>
            <w:tcW w:w="979" w:type="dxa"/>
          </w:tcPr>
          <w:p w14:paraId="300760AB" w14:textId="0D92543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hamrait et al. (2021) </w:t>
            </w:r>
          </w:p>
        </w:tc>
        <w:tc>
          <w:tcPr>
            <w:tcW w:w="850" w:type="dxa"/>
            <w:noWrap/>
            <w:hideMark/>
          </w:tcPr>
          <w:p w14:paraId="1AB6C937" w14:textId="698F0D8A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Havron</w:t>
            </w:r>
            <w:proofErr w:type="spellEnd"/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851" w:type="dxa"/>
            <w:noWrap/>
            <w:hideMark/>
          </w:tcPr>
          <w:p w14:paraId="7151F6C1" w14:textId="17CA71E9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Hayes et al. (2006)</w:t>
            </w:r>
          </w:p>
        </w:tc>
        <w:tc>
          <w:tcPr>
            <w:tcW w:w="896" w:type="dxa"/>
            <w:noWrap/>
            <w:hideMark/>
          </w:tcPr>
          <w:p w14:paraId="707437A8" w14:textId="0011CBDA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Nathens</w:t>
            </w:r>
            <w:proofErr w:type="spellEnd"/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 et al. (2000)</w:t>
            </w:r>
          </w:p>
        </w:tc>
        <w:tc>
          <w:tcPr>
            <w:tcW w:w="819" w:type="dxa"/>
            <w:noWrap/>
            <w:hideMark/>
          </w:tcPr>
          <w:p w14:paraId="35881773" w14:textId="3515A806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uja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et al. (2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741B3F" w:rsidRPr="00D20A36" w14:paraId="251B9548" w14:textId="77777777" w:rsidTr="0074538E">
        <w:trPr>
          <w:trHeight w:val="500"/>
        </w:trPr>
        <w:tc>
          <w:tcPr>
            <w:tcW w:w="3114" w:type="dxa"/>
            <w:noWrap/>
            <w:hideMark/>
          </w:tcPr>
          <w:p w14:paraId="169AA859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First-born children and/or children with missing or undeterminable birth intervals</w:t>
            </w:r>
          </w:p>
        </w:tc>
        <w:tc>
          <w:tcPr>
            <w:tcW w:w="1134" w:type="dxa"/>
            <w:noWrap/>
            <w:hideMark/>
          </w:tcPr>
          <w:p w14:paraId="4639213E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8BD293C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</w:tcPr>
          <w:p w14:paraId="739E5D20" w14:textId="5BEA23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BE390E1" w14:textId="26144B6D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5439D669" w14:textId="6D6AAFDE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6" w:type="dxa"/>
            <w:noWrap/>
            <w:hideMark/>
          </w:tcPr>
          <w:p w14:paraId="49E36FB5" w14:textId="12D47CEF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35414C5E" w14:textId="688C8A33" w:rsidR="00741B3F" w:rsidRPr="00D20A36" w:rsidRDefault="00741B3F" w:rsidP="00C66C42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</w:tr>
      <w:tr w:rsidR="00741B3F" w:rsidRPr="00D20A36" w14:paraId="0F024F91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2E3AAA8C" w14:textId="4D36C074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Birth order </w:t>
            </w:r>
          </w:p>
        </w:tc>
        <w:tc>
          <w:tcPr>
            <w:tcW w:w="1134" w:type="dxa"/>
            <w:noWrap/>
            <w:hideMark/>
          </w:tcPr>
          <w:p w14:paraId="1BAD89F7" w14:textId="4881FA2E" w:rsidR="00741B3F" w:rsidRPr="00997C49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B9278AF" w14:textId="4B96C692" w:rsidR="00741B3F" w:rsidRPr="00997C49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9" w:type="dxa"/>
          </w:tcPr>
          <w:p w14:paraId="28C86625" w14:textId="1DCCDDD9" w:rsidR="00741B3F" w:rsidRPr="00D20A36" w:rsidRDefault="006578DB" w:rsidP="00C66C42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6D2CB500" w14:textId="1D678E3C" w:rsidR="00741B3F" w:rsidRPr="00D20A36" w:rsidRDefault="00741B3F" w:rsidP="00C66C42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6728C2B3" w14:textId="14EDD9D3" w:rsidR="00741B3F" w:rsidRPr="00D20A36" w:rsidRDefault="00741B3F" w:rsidP="00C66C42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21C2370E" w14:textId="009908A4" w:rsidR="00741B3F" w:rsidRPr="00D20A36" w:rsidRDefault="00741B3F" w:rsidP="00C66C42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32C6C863" w14:textId="7D103009" w:rsidR="00741B3F" w:rsidRPr="00997C49" w:rsidRDefault="00741B3F" w:rsidP="00C66C42">
            <w:pPr>
              <w:rPr>
                <w:rFonts w:ascii="Cambria Math" w:hAnsi="Cambria Math"/>
                <w:color w:val="000000"/>
                <w:sz w:val="20"/>
                <w:szCs w:val="20"/>
                <w:vertAlign w:val="superscript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41B3F" w:rsidRPr="00D20A36" w14:paraId="668EBDF4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66B319BB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Multiple births</w:t>
            </w:r>
          </w:p>
        </w:tc>
        <w:tc>
          <w:tcPr>
            <w:tcW w:w="1134" w:type="dxa"/>
            <w:noWrap/>
            <w:hideMark/>
          </w:tcPr>
          <w:p w14:paraId="7FEF13A4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1D16C53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</w:tcPr>
          <w:p w14:paraId="3C3F9BCA" w14:textId="57BFDD1A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A355571" w14:textId="2B0364D2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5B1B86BF" w14:textId="74D67D4F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6" w:type="dxa"/>
            <w:noWrap/>
            <w:hideMark/>
          </w:tcPr>
          <w:p w14:paraId="4A0D3E27" w14:textId="78C4DF76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7916462A" w14:textId="77777777" w:rsidR="00741B3F" w:rsidRPr="00D20A36" w:rsidRDefault="00741B3F" w:rsidP="00C66C4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</w:tr>
      <w:tr w:rsidR="006578DB" w:rsidRPr="00D20A36" w14:paraId="1F24806E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0D1A2DDC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Children enrolled in special needs schools</w:t>
            </w:r>
          </w:p>
        </w:tc>
        <w:tc>
          <w:tcPr>
            <w:tcW w:w="1134" w:type="dxa"/>
            <w:noWrap/>
            <w:hideMark/>
          </w:tcPr>
          <w:p w14:paraId="405DF9D5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04640F5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</w:tcPr>
          <w:p w14:paraId="471E44DF" w14:textId="774D85D0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5236FC60" w14:textId="6F486381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227CD501" w14:textId="42A0E51B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2A0450F2" w14:textId="6829FEC6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02A215A1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02EF8241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565FC59E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Stepsiblings/half-siblings (father’s side)</w:t>
            </w:r>
          </w:p>
        </w:tc>
        <w:tc>
          <w:tcPr>
            <w:tcW w:w="1134" w:type="dxa"/>
            <w:noWrap/>
            <w:hideMark/>
          </w:tcPr>
          <w:p w14:paraId="332D1E15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4E7E3BE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</w:tcPr>
          <w:p w14:paraId="4610FD97" w14:textId="74137665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2F18E13E" w14:textId="6F450656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6885CC9B" w14:textId="6361973D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70074247" w14:textId="76BE19CB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6186942E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44067C30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3964AD6A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Children enrolled in private schools</w:t>
            </w:r>
          </w:p>
        </w:tc>
        <w:tc>
          <w:tcPr>
            <w:tcW w:w="1134" w:type="dxa"/>
            <w:noWrap/>
            <w:hideMark/>
          </w:tcPr>
          <w:p w14:paraId="665D7F05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BDEC68C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</w:tcPr>
          <w:p w14:paraId="0A4C8C1A" w14:textId="29B1E805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1C73B9A2" w14:textId="14DD5683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1EA54E5A" w14:textId="50176A69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46BB85A5" w14:textId="7473AEEC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2302F890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741B3F" w:rsidRPr="00D20A36" w14:paraId="75A92B4C" w14:textId="77777777" w:rsidTr="0074538E">
        <w:trPr>
          <w:trHeight w:val="340"/>
        </w:trPr>
        <w:tc>
          <w:tcPr>
            <w:tcW w:w="3114" w:type="dxa"/>
            <w:noWrap/>
          </w:tcPr>
          <w:p w14:paraId="4B924E1F" w14:textId="2151E010" w:rsidR="00741B3F" w:rsidRPr="00D20A36" w:rsidRDefault="00741B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hildren </w:t>
            </w:r>
            <w:r w:rsidR="00CC6D41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entified as being ‘special needs’ </w:t>
            </w:r>
            <w:r w:rsidRPr="00741B3F">
              <w:rPr>
                <w:rFonts w:ascii="Calibri" w:hAnsi="Calibri"/>
                <w:color w:val="000000"/>
                <w:sz w:val="20"/>
                <w:szCs w:val="20"/>
              </w:rPr>
              <w:t>based on a diagnosed physical and/or intellectual disability</w:t>
            </w:r>
          </w:p>
        </w:tc>
        <w:tc>
          <w:tcPr>
            <w:tcW w:w="1134" w:type="dxa"/>
            <w:noWrap/>
          </w:tcPr>
          <w:p w14:paraId="46CBE43C" w14:textId="05648731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16FFBDFF" w14:textId="7CA303C4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6C289E33" w14:textId="698FB0DF" w:rsidR="00741B3F" w:rsidRPr="00D20A36" w:rsidRDefault="00741B3F" w:rsidP="00741B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</w:tcPr>
          <w:p w14:paraId="6D49FE10" w14:textId="75387D8F" w:rsidR="00741B3F" w:rsidRPr="00D20A36" w:rsidRDefault="00741B3F" w:rsidP="00741B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</w:tcPr>
          <w:p w14:paraId="4AA4AF9C" w14:textId="101683AE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</w:tcPr>
          <w:p w14:paraId="2AF1E0FE" w14:textId="36166558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</w:tcPr>
          <w:p w14:paraId="1C514AA4" w14:textId="143AB724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741B3F" w:rsidRPr="00D20A36" w14:paraId="731C4735" w14:textId="77777777" w:rsidTr="0074538E">
        <w:trPr>
          <w:trHeight w:val="340"/>
        </w:trPr>
        <w:tc>
          <w:tcPr>
            <w:tcW w:w="3114" w:type="dxa"/>
            <w:noWrap/>
          </w:tcPr>
          <w:p w14:paraId="7A1E2961" w14:textId="0F4B07EC" w:rsidR="00741B3F" w:rsidRPr="00D20A36" w:rsidRDefault="00741B3F" w:rsidP="00741B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ad missing or invalid Australian Early Development (AEDC) scores</w:t>
            </w:r>
          </w:p>
        </w:tc>
        <w:tc>
          <w:tcPr>
            <w:tcW w:w="1134" w:type="dxa"/>
            <w:noWrap/>
          </w:tcPr>
          <w:p w14:paraId="72266346" w14:textId="58977B0C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45BB6A24" w14:textId="46585666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41E3CEB4" w14:textId="39F01D7C" w:rsidR="00741B3F" w:rsidRPr="00D20A36" w:rsidRDefault="00741B3F" w:rsidP="00741B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</w:tcPr>
          <w:p w14:paraId="5B7DB13F" w14:textId="4FE9AEE4" w:rsidR="00741B3F" w:rsidRPr="00D20A36" w:rsidRDefault="00741B3F" w:rsidP="00741B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</w:tcPr>
          <w:p w14:paraId="0005A046" w14:textId="0DC7EC85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</w:tcPr>
          <w:p w14:paraId="72E23D7F" w14:textId="4B205D70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</w:tcPr>
          <w:p w14:paraId="6C5E2773" w14:textId="33AD6FB9" w:rsidR="00741B3F" w:rsidRPr="00D20A36" w:rsidRDefault="00741B3F" w:rsidP="00741B3F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723A4851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47D7090A" w14:textId="7EADADCF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1134" w:type="dxa"/>
            <w:noWrap/>
            <w:hideMark/>
          </w:tcPr>
          <w:p w14:paraId="1F82A90A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729BA764" w14:textId="7F71EF6F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73A21A63" w14:textId="614E020B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5871A176" w14:textId="35A770E0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1A4C08B5" w14:textId="0EEE4043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71F6BD40" w14:textId="2EF881AE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21C7349E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B145DA" w:rsidRPr="00D20A36" w14:paraId="1632CBA3" w14:textId="77777777" w:rsidTr="0074538E">
        <w:trPr>
          <w:trHeight w:val="340"/>
        </w:trPr>
        <w:tc>
          <w:tcPr>
            <w:tcW w:w="3114" w:type="dxa"/>
            <w:noWrap/>
          </w:tcPr>
          <w:p w14:paraId="2C855932" w14:textId="75E1BFE5" w:rsidR="00B145DA" w:rsidRPr="00D20A36" w:rsidRDefault="00B145DA" w:rsidP="00B145D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Congenital abnormalities/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abnormal newborn conditions</w:t>
            </w:r>
          </w:p>
        </w:tc>
        <w:tc>
          <w:tcPr>
            <w:tcW w:w="1134" w:type="dxa"/>
            <w:noWrap/>
          </w:tcPr>
          <w:p w14:paraId="12BB9481" w14:textId="708BAA80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413CDB53" w14:textId="3918E983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56B6DD69" w14:textId="0BC3078E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</w:tcPr>
          <w:p w14:paraId="4058F251" w14:textId="54059891" w:rsidR="00B145DA" w:rsidRPr="00D20A36" w:rsidRDefault="00B145DA" w:rsidP="00B145D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</w:tcPr>
          <w:p w14:paraId="2F54D9DB" w14:textId="75BAE58A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6" w:type="dxa"/>
            <w:noWrap/>
          </w:tcPr>
          <w:p w14:paraId="65366486" w14:textId="1E04CA6F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</w:tcPr>
          <w:p w14:paraId="72BB4AD5" w14:textId="38D6BBFF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B145DA" w:rsidRPr="00D20A36" w14:paraId="37D6D6EF" w14:textId="77777777" w:rsidTr="0074538E">
        <w:trPr>
          <w:trHeight w:val="340"/>
        </w:trPr>
        <w:tc>
          <w:tcPr>
            <w:tcW w:w="3114" w:type="dxa"/>
            <w:noWrap/>
          </w:tcPr>
          <w:p w14:paraId="459459CB" w14:textId="525ED4FE" w:rsidR="00B145DA" w:rsidRPr="00D20A36" w:rsidRDefault="00B145DA" w:rsidP="00B145D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hildren with negative or missing interpregnancy intervals  </w:t>
            </w:r>
          </w:p>
        </w:tc>
        <w:tc>
          <w:tcPr>
            <w:tcW w:w="1134" w:type="dxa"/>
            <w:noWrap/>
          </w:tcPr>
          <w:p w14:paraId="6745AA51" w14:textId="1B1DE4AD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76A3E301" w14:textId="64DA7080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084887B1" w14:textId="2B1ACC6C" w:rsidR="00B145DA" w:rsidRDefault="00B145DA" w:rsidP="00B145D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noWrap/>
          </w:tcPr>
          <w:p w14:paraId="618A3B2F" w14:textId="3E21109E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</w:tcPr>
          <w:p w14:paraId="0F0D6886" w14:textId="15875EE2" w:rsidR="00B145DA" w:rsidRPr="00D20A36" w:rsidRDefault="00B145DA" w:rsidP="00B145D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</w:tcPr>
          <w:p w14:paraId="106F861E" w14:textId="054FC3A5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</w:tcPr>
          <w:p w14:paraId="2178F189" w14:textId="6011459D" w:rsidR="00B145DA" w:rsidRPr="00D20A36" w:rsidRDefault="00B145DA" w:rsidP="00B145DA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</w:tr>
      <w:tr w:rsidR="006578DB" w:rsidRPr="00D20A36" w14:paraId="64AAB033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40F55119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Intention to deliver children outside a specific hospital </w:t>
            </w:r>
          </w:p>
        </w:tc>
        <w:tc>
          <w:tcPr>
            <w:tcW w:w="1134" w:type="dxa"/>
            <w:noWrap/>
            <w:hideMark/>
          </w:tcPr>
          <w:p w14:paraId="1E3507B9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7375FD4D" w14:textId="58C49A34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7235F955" w14:textId="08B141C8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10835C8D" w14:textId="2CDB4014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1A823E27" w14:textId="6A04D1BE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11972919" w14:textId="57BC6415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6F107022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5D1AA7F3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03368B71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Intention to move out of the study area during the follow-up period </w:t>
            </w:r>
          </w:p>
        </w:tc>
        <w:tc>
          <w:tcPr>
            <w:tcW w:w="1134" w:type="dxa"/>
            <w:noWrap/>
            <w:hideMark/>
          </w:tcPr>
          <w:p w14:paraId="5E902BA4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5BE71842" w14:textId="42D555A9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105CD096" w14:textId="13354AB5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4B9A791D" w14:textId="1BAB2951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00251EE9" w14:textId="29E94EB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2B1F8E2A" w14:textId="4A1C9BE5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749D999A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27FE857B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62A9EA9E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Inability to speak French</w:t>
            </w:r>
          </w:p>
        </w:tc>
        <w:tc>
          <w:tcPr>
            <w:tcW w:w="1134" w:type="dxa"/>
            <w:noWrap/>
            <w:hideMark/>
          </w:tcPr>
          <w:p w14:paraId="2B9AAB55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67AB9FFD" w14:textId="0980A75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3DA0CA12" w14:textId="7E7FCC4E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3E258B05" w14:textId="53BABAE5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41531E0D" w14:textId="311099C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2CB4AD65" w14:textId="3B14FE2C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2A6CB8E9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1CE83A8D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6A539A6B" w14:textId="172C53D6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Maternal ethnicity (mother was no</w:t>
            </w:r>
            <w:r w:rsidR="00886485">
              <w:rPr>
                <w:rFonts w:ascii="Calibri" w:hAnsi="Calibri"/>
                <w:color w:val="000000"/>
                <w:sz w:val="20"/>
                <w:szCs w:val="20"/>
              </w:rPr>
              <w:t xml:space="preserve">t </w:t>
            </w: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Whit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 non-Hispanic or African American) </w:t>
            </w:r>
          </w:p>
        </w:tc>
        <w:tc>
          <w:tcPr>
            <w:tcW w:w="1134" w:type="dxa"/>
            <w:noWrap/>
            <w:hideMark/>
          </w:tcPr>
          <w:p w14:paraId="2457F9CD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5E16FBC5" w14:textId="4F896204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096BD922" w14:textId="07CDC24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32C5ADA7" w14:textId="5C74D713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64A3A786" w14:textId="1FD0713B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6" w:type="dxa"/>
            <w:noWrap/>
            <w:hideMark/>
          </w:tcPr>
          <w:p w14:paraId="755EA0EF" w14:textId="542119F5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4A50E82F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549B8188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141B0725" w14:textId="64B57315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Maternal age (mother was not aged between 20-44 years at time of index pregnancy)</w:t>
            </w:r>
          </w:p>
        </w:tc>
        <w:tc>
          <w:tcPr>
            <w:tcW w:w="1134" w:type="dxa"/>
            <w:noWrap/>
            <w:hideMark/>
          </w:tcPr>
          <w:p w14:paraId="6BEDDAB3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1EEBF114" w14:textId="6DAC17C0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02EF3C70" w14:textId="7BA2CDAB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5C8C3D0B" w14:textId="0975B00B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0B0EB25B" w14:textId="348707A0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6" w:type="dxa"/>
            <w:noWrap/>
            <w:hideMark/>
          </w:tcPr>
          <w:p w14:paraId="4DDCFAFD" w14:textId="13F4B3D9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3195A303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3472AC91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6FB840D4" w14:textId="7777777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Birth interval &gt;120 months </w:t>
            </w:r>
          </w:p>
        </w:tc>
        <w:tc>
          <w:tcPr>
            <w:tcW w:w="1134" w:type="dxa"/>
            <w:noWrap/>
            <w:hideMark/>
          </w:tcPr>
          <w:p w14:paraId="0A9BF530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1C19E2C5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11FF0F94" w14:textId="6DF0E3F6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281D591D" w14:textId="531CC6AF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08F07432" w14:textId="0307FCDF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6" w:type="dxa"/>
            <w:noWrap/>
            <w:hideMark/>
          </w:tcPr>
          <w:p w14:paraId="0BA660A8" w14:textId="1E1E09A8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  <w:hideMark/>
          </w:tcPr>
          <w:p w14:paraId="08D6D33E" w14:textId="4A0CB82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1F033302" w14:textId="77777777" w:rsidTr="0074538E">
        <w:trPr>
          <w:trHeight w:val="340"/>
        </w:trPr>
        <w:tc>
          <w:tcPr>
            <w:tcW w:w="3114" w:type="dxa"/>
            <w:noWrap/>
            <w:hideMark/>
          </w:tcPr>
          <w:p w14:paraId="2E53159D" w14:textId="11544A10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Injuries due</w:t>
            </w:r>
            <w:r w:rsidR="00CC6D41">
              <w:rPr>
                <w:rFonts w:ascii="Calibri" w:hAnsi="Calibri"/>
                <w:color w:val="000000"/>
                <w:sz w:val="20"/>
                <w:szCs w:val="20"/>
              </w:rPr>
              <w:t xml:space="preserve"> to</w:t>
            </w: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 xml:space="preserve"> certain ICD-9 codes</w:t>
            </w:r>
            <w:r w:rsidRPr="0022211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470E0D5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396E1915" w14:textId="7777777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452A1870" w14:textId="4D664908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  <w:hideMark/>
          </w:tcPr>
          <w:p w14:paraId="4FC4FBF7" w14:textId="010558BE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  <w:hideMark/>
          </w:tcPr>
          <w:p w14:paraId="53031B8E" w14:textId="653ACA8C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  <w:hideMark/>
          </w:tcPr>
          <w:p w14:paraId="3944F4D9" w14:textId="2E56510A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2571EFA4" w14:textId="65018BA7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</w:tr>
      <w:tr w:rsidR="006578DB" w:rsidRPr="00D20A36" w14:paraId="0C26729C" w14:textId="77777777" w:rsidTr="0074538E">
        <w:trPr>
          <w:trHeight w:val="340"/>
        </w:trPr>
        <w:tc>
          <w:tcPr>
            <w:tcW w:w="3114" w:type="dxa"/>
            <w:noWrap/>
          </w:tcPr>
          <w:p w14:paraId="62DF7A89" w14:textId="333DBB33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hildren with missing gestational age at birth, small for gestational age at birth or implausible gestational age at birth &lt;23 weeks </w:t>
            </w:r>
          </w:p>
        </w:tc>
        <w:tc>
          <w:tcPr>
            <w:tcW w:w="1134" w:type="dxa"/>
            <w:noWrap/>
          </w:tcPr>
          <w:p w14:paraId="326CD2C8" w14:textId="4CCB0097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13DF038C" w14:textId="22E28C01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22152871" w14:textId="680C8AB3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6D97D0DF" w14:textId="7AF848FE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</w:tcPr>
          <w:p w14:paraId="7434F1FF" w14:textId="7493D95F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</w:tcPr>
          <w:p w14:paraId="2E34AE90" w14:textId="14FA6E56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</w:tcPr>
          <w:p w14:paraId="36198595" w14:textId="210DB83A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</w:tr>
      <w:tr w:rsidR="006578DB" w:rsidRPr="00D20A36" w14:paraId="0A5AD17E" w14:textId="77777777" w:rsidTr="0074538E">
        <w:trPr>
          <w:trHeight w:val="340"/>
        </w:trPr>
        <w:tc>
          <w:tcPr>
            <w:tcW w:w="3114" w:type="dxa"/>
            <w:noWrap/>
          </w:tcPr>
          <w:p w14:paraId="1121FF3D" w14:textId="0C5D40A4" w:rsidR="006578DB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hildren with a birthweight &lt;300 grams. </w:t>
            </w:r>
          </w:p>
        </w:tc>
        <w:tc>
          <w:tcPr>
            <w:tcW w:w="1134" w:type="dxa"/>
            <w:noWrap/>
          </w:tcPr>
          <w:p w14:paraId="60497A1C" w14:textId="6F728F6E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7DDE71CA" w14:textId="18F56C8B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979" w:type="dxa"/>
          </w:tcPr>
          <w:p w14:paraId="195C51EF" w14:textId="49F31D1E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0" w:type="dxa"/>
            <w:noWrap/>
          </w:tcPr>
          <w:p w14:paraId="59C0489E" w14:textId="20BD4DBF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51" w:type="dxa"/>
            <w:noWrap/>
          </w:tcPr>
          <w:p w14:paraId="40AEC784" w14:textId="50505CAD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96" w:type="dxa"/>
            <w:noWrap/>
          </w:tcPr>
          <w:p w14:paraId="0C28DEEF" w14:textId="36004053" w:rsidR="006578DB" w:rsidRPr="00D20A36" w:rsidRDefault="006578DB" w:rsidP="006578DB">
            <w:pPr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D20A36">
              <w:rPr>
                <w:rFonts w:ascii="Cambria Math" w:hAnsi="Cambria Math"/>
                <w:color w:val="000000"/>
                <w:sz w:val="20"/>
                <w:szCs w:val="20"/>
              </w:rPr>
              <w:t>⎯</w:t>
            </w:r>
          </w:p>
        </w:tc>
        <w:tc>
          <w:tcPr>
            <w:tcW w:w="819" w:type="dxa"/>
            <w:noWrap/>
          </w:tcPr>
          <w:p w14:paraId="16FD3159" w14:textId="42B08412" w:rsidR="006578DB" w:rsidRPr="00D20A36" w:rsidRDefault="006578DB" w:rsidP="006578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36"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</w:tr>
    </w:tbl>
    <w:p w14:paraId="464956D3" w14:textId="45C2927A" w:rsidR="00997C49" w:rsidRPr="00911B2E" w:rsidRDefault="00997C49" w:rsidP="008A0177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1</w:t>
      </w:r>
      <w:r w:rsidRPr="00911B2E">
        <w:rPr>
          <w:sz w:val="20"/>
          <w:szCs w:val="20"/>
        </w:rPr>
        <w:t>Excluded children if birth order was ≥5.</w:t>
      </w:r>
    </w:p>
    <w:p w14:paraId="547A39A5" w14:textId="5F1BF8B9" w:rsidR="00997C49" w:rsidRPr="00911B2E" w:rsidRDefault="00997C49" w:rsidP="008A0177">
      <w:pPr>
        <w:rPr>
          <w:sz w:val="20"/>
          <w:szCs w:val="20"/>
        </w:rPr>
      </w:pPr>
      <w:r w:rsidRPr="00911B2E">
        <w:rPr>
          <w:sz w:val="20"/>
          <w:szCs w:val="20"/>
          <w:vertAlign w:val="superscript"/>
        </w:rPr>
        <w:t>2</w:t>
      </w:r>
      <w:r w:rsidRPr="00911B2E">
        <w:rPr>
          <w:sz w:val="20"/>
          <w:szCs w:val="20"/>
        </w:rPr>
        <w:t>Excluded children if birth order was ≥6.</w:t>
      </w:r>
    </w:p>
    <w:p w14:paraId="2DC56158" w14:textId="50BE543D" w:rsidR="00A10CC4" w:rsidRPr="00911B2E" w:rsidRDefault="00222117" w:rsidP="00A10CC4">
      <w:pPr>
        <w:rPr>
          <w:color w:val="000000"/>
          <w:sz w:val="20"/>
          <w:szCs w:val="20"/>
        </w:rPr>
      </w:pPr>
      <w:r w:rsidRPr="00911B2E">
        <w:rPr>
          <w:sz w:val="20"/>
          <w:szCs w:val="20"/>
          <w:vertAlign w:val="superscript"/>
        </w:rPr>
        <w:t>3</w:t>
      </w:r>
      <w:r w:rsidR="008A0177" w:rsidRPr="00911B2E">
        <w:rPr>
          <w:sz w:val="20"/>
          <w:szCs w:val="20"/>
        </w:rPr>
        <w:t xml:space="preserve">ICD-9 codes: </w:t>
      </w:r>
      <w:r w:rsidR="008A0177" w:rsidRPr="00911B2E">
        <w:rPr>
          <w:color w:val="000000"/>
          <w:sz w:val="20"/>
          <w:szCs w:val="20"/>
        </w:rPr>
        <w:t>E870</w:t>
      </w:r>
      <w:r w:rsidR="00CC6D41">
        <w:rPr>
          <w:color w:val="000000"/>
          <w:sz w:val="20"/>
          <w:szCs w:val="20"/>
        </w:rPr>
        <w:t>-</w:t>
      </w:r>
      <w:r w:rsidR="008A0177" w:rsidRPr="00911B2E">
        <w:rPr>
          <w:color w:val="000000"/>
          <w:sz w:val="20"/>
          <w:szCs w:val="20"/>
        </w:rPr>
        <w:t>E879, E930</w:t>
      </w:r>
      <w:r w:rsidR="00CC6D41">
        <w:rPr>
          <w:color w:val="000000"/>
          <w:sz w:val="20"/>
          <w:szCs w:val="20"/>
        </w:rPr>
        <w:t>-</w:t>
      </w:r>
      <w:r w:rsidR="008A0177" w:rsidRPr="00911B2E">
        <w:rPr>
          <w:color w:val="000000"/>
          <w:sz w:val="20"/>
          <w:szCs w:val="20"/>
        </w:rPr>
        <w:t>E949, E970</w:t>
      </w:r>
      <w:r w:rsidR="00CC6D41">
        <w:rPr>
          <w:color w:val="000000"/>
          <w:sz w:val="20"/>
          <w:szCs w:val="20"/>
        </w:rPr>
        <w:t>-</w:t>
      </w:r>
      <w:r w:rsidR="008A0177" w:rsidRPr="00911B2E">
        <w:rPr>
          <w:color w:val="000000"/>
          <w:sz w:val="20"/>
          <w:szCs w:val="20"/>
        </w:rPr>
        <w:t>E979, and E990</w:t>
      </w:r>
      <w:r w:rsidR="00A93649">
        <w:rPr>
          <w:color w:val="000000"/>
          <w:sz w:val="20"/>
          <w:szCs w:val="20"/>
        </w:rPr>
        <w:t>-</w:t>
      </w:r>
      <w:r w:rsidR="008A0177" w:rsidRPr="00911B2E">
        <w:rPr>
          <w:color w:val="000000"/>
          <w:sz w:val="20"/>
          <w:szCs w:val="20"/>
        </w:rPr>
        <w:t>E999</w:t>
      </w:r>
      <w:r w:rsidR="005465BE" w:rsidRPr="00911B2E">
        <w:rPr>
          <w:color w:val="000000"/>
          <w:sz w:val="20"/>
          <w:szCs w:val="20"/>
        </w:rPr>
        <w:t>.</w:t>
      </w:r>
    </w:p>
    <w:p w14:paraId="093D31E5" w14:textId="77777777" w:rsidR="005D0C83" w:rsidRPr="00911B2E" w:rsidRDefault="005D0C83" w:rsidP="005D0C83">
      <w:pPr>
        <w:rPr>
          <w:sz w:val="20"/>
          <w:szCs w:val="20"/>
        </w:rPr>
      </w:pPr>
      <w:r w:rsidRPr="00911B2E">
        <w:rPr>
          <w:sz w:val="20"/>
          <w:szCs w:val="20"/>
        </w:rPr>
        <w:t xml:space="preserve">Each X represents whether an individual criterion is satisfied. </w:t>
      </w:r>
    </w:p>
    <w:p w14:paraId="58712FA2" w14:textId="7580E278" w:rsidR="005D0C83" w:rsidRPr="00911B2E" w:rsidRDefault="005D0C83" w:rsidP="00A10CC4">
      <w:pPr>
        <w:rPr>
          <w:sz w:val="20"/>
          <w:szCs w:val="20"/>
        </w:rPr>
      </w:pPr>
      <w:r w:rsidRPr="00911B2E">
        <w:rPr>
          <w:sz w:val="20"/>
          <w:szCs w:val="20"/>
        </w:rPr>
        <w:t xml:space="preserve">Each — represents whether an individual criterion is not satisfied. </w:t>
      </w:r>
    </w:p>
    <w:sectPr w:rsidR="005D0C83" w:rsidRPr="00911B2E" w:rsidSect="00D20A3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3F91E" w14:textId="77777777" w:rsidR="0071408C" w:rsidRDefault="0071408C" w:rsidP="00D21136">
      <w:r>
        <w:separator/>
      </w:r>
    </w:p>
  </w:endnote>
  <w:endnote w:type="continuationSeparator" w:id="0">
    <w:p w14:paraId="42C977F9" w14:textId="77777777" w:rsidR="0071408C" w:rsidRDefault="0071408C" w:rsidP="00D21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26372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2950DD" w14:textId="74BB94D0" w:rsidR="00EE6010" w:rsidRDefault="00EE6010" w:rsidP="00FA4F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6BC79" w14:textId="77777777" w:rsidR="00EE6010" w:rsidRDefault="00EE6010" w:rsidP="00D211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6203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D6F937" w14:textId="011D5190" w:rsidR="00EE6010" w:rsidRDefault="00EE6010" w:rsidP="00FA4F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01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B48173" w14:textId="77777777" w:rsidR="00EE6010" w:rsidRDefault="00EE6010" w:rsidP="00D211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37BDFA" w14:textId="77777777" w:rsidR="0071408C" w:rsidRDefault="0071408C" w:rsidP="00D21136">
      <w:r>
        <w:separator/>
      </w:r>
    </w:p>
  </w:footnote>
  <w:footnote w:type="continuationSeparator" w:id="0">
    <w:p w14:paraId="434A22C0" w14:textId="77777777" w:rsidR="0071408C" w:rsidRDefault="0071408C" w:rsidP="00D21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D1003"/>
    <w:multiLevelType w:val="multilevel"/>
    <w:tmpl w:val="91B07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0C0007"/>
    <w:multiLevelType w:val="multilevel"/>
    <w:tmpl w:val="91B07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D92779"/>
    <w:multiLevelType w:val="multilevel"/>
    <w:tmpl w:val="91B07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54277B"/>
    <w:multiLevelType w:val="multilevel"/>
    <w:tmpl w:val="91B07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842F24"/>
    <w:multiLevelType w:val="multilevel"/>
    <w:tmpl w:val="91B074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3A6B5932"/>
    <w:multiLevelType w:val="multilevel"/>
    <w:tmpl w:val="91B074C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2A333DF"/>
    <w:multiLevelType w:val="multilevel"/>
    <w:tmpl w:val="91B07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3B83F4C"/>
    <w:multiLevelType w:val="multilevel"/>
    <w:tmpl w:val="91B07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8C36C9"/>
    <w:multiLevelType w:val="hybridMultilevel"/>
    <w:tmpl w:val="5330A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B1858"/>
    <w:multiLevelType w:val="hybridMultilevel"/>
    <w:tmpl w:val="3D5E9E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C76B49"/>
    <w:multiLevelType w:val="hybridMultilevel"/>
    <w:tmpl w:val="89FE73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781C81"/>
    <w:multiLevelType w:val="hybridMultilevel"/>
    <w:tmpl w:val="11E283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411C74"/>
    <w:multiLevelType w:val="hybridMultilevel"/>
    <w:tmpl w:val="83BAFC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3"/>
  </w:num>
  <w:num w:numId="5">
    <w:abstractNumId w:val="1"/>
  </w:num>
  <w:num w:numId="6">
    <w:abstractNumId w:val="7"/>
  </w:num>
  <w:num w:numId="7">
    <w:abstractNumId w:val="2"/>
  </w:num>
  <w:num w:numId="8">
    <w:abstractNumId w:val="0"/>
  </w:num>
  <w:num w:numId="9">
    <w:abstractNumId w:val="5"/>
  </w:num>
  <w:num w:numId="10">
    <w:abstractNumId w:val="4"/>
  </w:num>
  <w:num w:numId="11">
    <w:abstractNumId w:val="8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58A"/>
    <w:rsid w:val="0002392E"/>
    <w:rsid w:val="00035EB2"/>
    <w:rsid w:val="000371B8"/>
    <w:rsid w:val="0004511E"/>
    <w:rsid w:val="00051A62"/>
    <w:rsid w:val="00052124"/>
    <w:rsid w:val="00062A9A"/>
    <w:rsid w:val="000B0F92"/>
    <w:rsid w:val="000C7011"/>
    <w:rsid w:val="00101076"/>
    <w:rsid w:val="00101AB7"/>
    <w:rsid w:val="00102544"/>
    <w:rsid w:val="00110B0D"/>
    <w:rsid w:val="00115CF1"/>
    <w:rsid w:val="00166BF0"/>
    <w:rsid w:val="001735DC"/>
    <w:rsid w:val="00174064"/>
    <w:rsid w:val="001B42E9"/>
    <w:rsid w:val="001C08B8"/>
    <w:rsid w:val="001E0F6E"/>
    <w:rsid w:val="001E3499"/>
    <w:rsid w:val="001E3C6F"/>
    <w:rsid w:val="001F077B"/>
    <w:rsid w:val="00211A4A"/>
    <w:rsid w:val="00222117"/>
    <w:rsid w:val="002F7C05"/>
    <w:rsid w:val="003006C3"/>
    <w:rsid w:val="00301118"/>
    <w:rsid w:val="00361310"/>
    <w:rsid w:val="00366677"/>
    <w:rsid w:val="00373221"/>
    <w:rsid w:val="003757F7"/>
    <w:rsid w:val="0038513B"/>
    <w:rsid w:val="00395BD7"/>
    <w:rsid w:val="003B6059"/>
    <w:rsid w:val="003D4326"/>
    <w:rsid w:val="003D4469"/>
    <w:rsid w:val="003E6A3A"/>
    <w:rsid w:val="003E7D24"/>
    <w:rsid w:val="003F1FA4"/>
    <w:rsid w:val="003F5667"/>
    <w:rsid w:val="00400309"/>
    <w:rsid w:val="004053CE"/>
    <w:rsid w:val="00492C63"/>
    <w:rsid w:val="004A74C8"/>
    <w:rsid w:val="005136A7"/>
    <w:rsid w:val="00516BCE"/>
    <w:rsid w:val="005465BE"/>
    <w:rsid w:val="00556ECA"/>
    <w:rsid w:val="0058074E"/>
    <w:rsid w:val="00583B63"/>
    <w:rsid w:val="005A49BB"/>
    <w:rsid w:val="005C0845"/>
    <w:rsid w:val="005D0C83"/>
    <w:rsid w:val="006121CE"/>
    <w:rsid w:val="00631661"/>
    <w:rsid w:val="0065158A"/>
    <w:rsid w:val="006578DB"/>
    <w:rsid w:val="0067595E"/>
    <w:rsid w:val="0069489B"/>
    <w:rsid w:val="00696F86"/>
    <w:rsid w:val="006C123F"/>
    <w:rsid w:val="006D3974"/>
    <w:rsid w:val="006F3C2D"/>
    <w:rsid w:val="0071408C"/>
    <w:rsid w:val="00741B3F"/>
    <w:rsid w:val="00743CCE"/>
    <w:rsid w:val="0074538E"/>
    <w:rsid w:val="00745AB2"/>
    <w:rsid w:val="007515A6"/>
    <w:rsid w:val="00757014"/>
    <w:rsid w:val="00791B89"/>
    <w:rsid w:val="00792F62"/>
    <w:rsid w:val="00795364"/>
    <w:rsid w:val="007D6F34"/>
    <w:rsid w:val="007D6FCE"/>
    <w:rsid w:val="007E280B"/>
    <w:rsid w:val="0081244E"/>
    <w:rsid w:val="008357E5"/>
    <w:rsid w:val="00852B0C"/>
    <w:rsid w:val="00886485"/>
    <w:rsid w:val="008A0177"/>
    <w:rsid w:val="008A482B"/>
    <w:rsid w:val="008C174B"/>
    <w:rsid w:val="008F5929"/>
    <w:rsid w:val="00911B2E"/>
    <w:rsid w:val="00952819"/>
    <w:rsid w:val="009807DE"/>
    <w:rsid w:val="00997C49"/>
    <w:rsid w:val="009C323E"/>
    <w:rsid w:val="009E055A"/>
    <w:rsid w:val="009E3595"/>
    <w:rsid w:val="009F62B0"/>
    <w:rsid w:val="00A10CC4"/>
    <w:rsid w:val="00A238F9"/>
    <w:rsid w:val="00A54004"/>
    <w:rsid w:val="00A60AFA"/>
    <w:rsid w:val="00A80AC3"/>
    <w:rsid w:val="00A92F2C"/>
    <w:rsid w:val="00A93649"/>
    <w:rsid w:val="00AD1140"/>
    <w:rsid w:val="00AE30A7"/>
    <w:rsid w:val="00B02E6B"/>
    <w:rsid w:val="00B04DC0"/>
    <w:rsid w:val="00B145DA"/>
    <w:rsid w:val="00B203DB"/>
    <w:rsid w:val="00B4017E"/>
    <w:rsid w:val="00B47BBF"/>
    <w:rsid w:val="00B47CF4"/>
    <w:rsid w:val="00B51930"/>
    <w:rsid w:val="00B55F42"/>
    <w:rsid w:val="00B707EA"/>
    <w:rsid w:val="00B77D63"/>
    <w:rsid w:val="00BA5EF9"/>
    <w:rsid w:val="00BA78B6"/>
    <w:rsid w:val="00BC2EE7"/>
    <w:rsid w:val="00BD0153"/>
    <w:rsid w:val="00BD7909"/>
    <w:rsid w:val="00C07FFE"/>
    <w:rsid w:val="00C37940"/>
    <w:rsid w:val="00C5235D"/>
    <w:rsid w:val="00C53845"/>
    <w:rsid w:val="00C62348"/>
    <w:rsid w:val="00C66C42"/>
    <w:rsid w:val="00C877F1"/>
    <w:rsid w:val="00CC1BFE"/>
    <w:rsid w:val="00CC2B92"/>
    <w:rsid w:val="00CC6D41"/>
    <w:rsid w:val="00CD1B2F"/>
    <w:rsid w:val="00CD3A66"/>
    <w:rsid w:val="00CE09FA"/>
    <w:rsid w:val="00CF5922"/>
    <w:rsid w:val="00D013EF"/>
    <w:rsid w:val="00D20A36"/>
    <w:rsid w:val="00D21136"/>
    <w:rsid w:val="00D43E95"/>
    <w:rsid w:val="00D556AE"/>
    <w:rsid w:val="00DB7A45"/>
    <w:rsid w:val="00DD42B4"/>
    <w:rsid w:val="00DE1627"/>
    <w:rsid w:val="00DF7E60"/>
    <w:rsid w:val="00E21C47"/>
    <w:rsid w:val="00E46571"/>
    <w:rsid w:val="00E57CA5"/>
    <w:rsid w:val="00E65084"/>
    <w:rsid w:val="00E85A9C"/>
    <w:rsid w:val="00EB00FA"/>
    <w:rsid w:val="00EB352D"/>
    <w:rsid w:val="00ED1F86"/>
    <w:rsid w:val="00EE6010"/>
    <w:rsid w:val="00EF1797"/>
    <w:rsid w:val="00F06232"/>
    <w:rsid w:val="00F13270"/>
    <w:rsid w:val="00F74EB5"/>
    <w:rsid w:val="00F77535"/>
    <w:rsid w:val="00F945B3"/>
    <w:rsid w:val="00FA4FE8"/>
    <w:rsid w:val="00FB018D"/>
    <w:rsid w:val="00FF483C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D4BE"/>
  <w15:chartTrackingRefBased/>
  <w15:docId w15:val="{76804EE1-5C2F-F047-9623-6C228279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A9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B9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B9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51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58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7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8B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A78B6"/>
  </w:style>
  <w:style w:type="paragraph" w:styleId="Footer">
    <w:name w:val="footer"/>
    <w:basedOn w:val="Normal"/>
    <w:link w:val="FooterChar"/>
    <w:uiPriority w:val="99"/>
    <w:unhideWhenUsed/>
    <w:rsid w:val="00D2113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21136"/>
  </w:style>
  <w:style w:type="character" w:styleId="PageNumber">
    <w:name w:val="page number"/>
    <w:basedOn w:val="DefaultParagraphFont"/>
    <w:uiPriority w:val="99"/>
    <w:semiHidden/>
    <w:unhideWhenUsed/>
    <w:rsid w:val="00D21136"/>
  </w:style>
  <w:style w:type="paragraph" w:styleId="NormalWeb">
    <w:name w:val="Normal (Web)"/>
    <w:basedOn w:val="Normal"/>
    <w:uiPriority w:val="99"/>
    <w:unhideWhenUsed/>
    <w:rsid w:val="00DB7A45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5A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8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1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3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4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4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5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917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6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8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89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8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5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2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0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7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04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40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0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28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76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8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8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0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0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1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4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2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4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5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0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93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1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32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2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63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53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3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0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487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0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23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6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05BD1CDCA4D34EB0007CFE7D034933" ma:contentTypeVersion="9" ma:contentTypeDescription="Create a new document." ma:contentTypeScope="" ma:versionID="fd54acc9f7f008a16c2561e7633f6a44">
  <xsd:schema xmlns:xsd="http://www.w3.org/2001/XMLSchema" xmlns:xs="http://www.w3.org/2001/XMLSchema" xmlns:p="http://schemas.microsoft.com/office/2006/metadata/properties" xmlns:ns3="be104284-de54-4260-b752-b16cfc1725f5" targetNamespace="http://schemas.microsoft.com/office/2006/metadata/properties" ma:root="true" ma:fieldsID="c5d82b9fcf36be659ad00619c1eaba4f" ns3:_="">
    <xsd:import namespace="be104284-de54-4260-b752-b16cfc1725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104284-de54-4260-b752-b16cfc172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41E434-802F-4D56-AC6E-044ABE22A2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C698D0-A945-47DB-A6F1-F166CC5197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104284-de54-4260-b752-b16cfc172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13FBE7-5127-40A7-BED4-81AA87EE758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80B05A-3E38-4D46-B13D-5021FF97AD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07</Words>
  <Characters>8727</Characters>
  <Application>Microsoft Office Word</Application>
  <DocSecurity>0</DocSecurity>
  <Lines>379</Lines>
  <Paragraphs>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ran Dhamrait</dc:creator>
  <cp:keywords/>
  <dc:description/>
  <cp:lastModifiedBy>Gursimran Dhamrait</cp:lastModifiedBy>
  <cp:revision>5</cp:revision>
  <dcterms:created xsi:type="dcterms:W3CDTF">2022-09-25T13:58:00Z</dcterms:created>
  <dcterms:modified xsi:type="dcterms:W3CDTF">2022-10-0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05BD1CDCA4D34EB0007CFE7D034933</vt:lpwstr>
  </property>
</Properties>
</file>